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4492D" w14:textId="5079BAB2" w:rsidR="0084678D" w:rsidRPr="009E02F1" w:rsidRDefault="0084678D" w:rsidP="0084678D">
      <w:pPr>
        <w:rPr>
          <w:rFonts w:ascii="Times New Roman" w:hAnsi="Times New Roman" w:cs="Times New Roman"/>
          <w:b/>
          <w:bCs/>
          <w:noProof/>
          <w:lang w:val="en-CA"/>
        </w:rPr>
      </w:pPr>
      <w:r w:rsidRPr="009E02F1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C49799" wp14:editId="7273218F">
                <wp:simplePos x="0" y="0"/>
                <wp:positionH relativeFrom="column">
                  <wp:posOffset>291905</wp:posOffset>
                </wp:positionH>
                <wp:positionV relativeFrom="paragraph">
                  <wp:posOffset>0</wp:posOffset>
                </wp:positionV>
                <wp:extent cx="5667375" cy="4815741"/>
                <wp:effectExtent l="0" t="0" r="28575" b="23495"/>
                <wp:wrapNone/>
                <wp:docPr id="1" name="Grou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67375" cy="4815741"/>
                          <a:chOff x="0" y="1"/>
                          <a:chExt cx="5403370" cy="4815764"/>
                        </a:xfrm>
                      </wpg:grpSpPr>
                      <wps:wsp>
                        <wps:cNvPr id="3" name="ZoneTexte 4"/>
                        <wps:cNvSpPr txBox="1"/>
                        <wps:spPr>
                          <a:xfrm>
                            <a:off x="0" y="1"/>
                            <a:ext cx="1832610" cy="61898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C0F8E87" w14:textId="77777777" w:rsidR="0084678D" w:rsidRDefault="0084678D" w:rsidP="0084678D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612 EUPA patients recruited after the implementation of the CHIP questionnair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ZoneTexte 6"/>
                        <wps:cNvSpPr txBox="1"/>
                        <wps:spPr>
                          <a:xfrm>
                            <a:off x="0" y="1801289"/>
                            <a:ext cx="183261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BDB9FF1" w14:textId="77777777" w:rsidR="0084678D" w:rsidRDefault="0084678D" w:rsidP="0084678D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CA"/>
                                </w:rPr>
                                <w:t>Early RA</w:t>
                              </w:r>
                            </w:p>
                            <w:p w14:paraId="7393C4A7" w14:textId="77777777" w:rsidR="0084678D" w:rsidRDefault="0084678D" w:rsidP="0084678D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381 patients analysed at baselin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ZoneTexte 7"/>
                        <wps:cNvSpPr txBox="1"/>
                        <wps:spPr>
                          <a:xfrm>
                            <a:off x="2343305" y="646152"/>
                            <a:ext cx="3060065" cy="9997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6EC2E49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8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27 did not fulfill EUPA inclusion criteria or met exclusion criteria</w:t>
                              </w:r>
                            </w:p>
                            <w:p w14:paraId="2DB8647D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8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27 did not fulfill 1987 or 2010 criteria for RA</w:t>
                              </w:r>
                            </w:p>
                            <w:p w14:paraId="15F3CB35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8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65 did not complete CHIP at baseline</w:t>
                              </w:r>
                            </w:p>
                            <w:p w14:paraId="44C761C8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8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112 filled incomplete CHIP at baselin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ZoneTexte 8"/>
                        <wps:cNvSpPr txBox="1"/>
                        <wps:spPr>
                          <a:xfrm>
                            <a:off x="0" y="3248410"/>
                            <a:ext cx="183261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FFF11F8" w14:textId="77777777" w:rsidR="0084678D" w:rsidRDefault="0084678D" w:rsidP="0084678D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CA"/>
                                </w:rPr>
                                <w:t>Established RA</w:t>
                              </w:r>
                            </w:p>
                            <w:p w14:paraId="6761288A" w14:textId="77777777" w:rsidR="0084678D" w:rsidRDefault="0084678D" w:rsidP="0084678D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253 patients analysed after at least 30 months follow 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ZoneTexte 9"/>
                        <wps:cNvSpPr txBox="1"/>
                        <wps:spPr>
                          <a:xfrm>
                            <a:off x="0" y="4212515"/>
                            <a:ext cx="183261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55D20FC" w14:textId="77777777" w:rsidR="0084678D" w:rsidRDefault="0084678D" w:rsidP="0084678D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181 at 30 months</w:t>
                              </w:r>
                            </w:p>
                            <w:p w14:paraId="30C717C6" w14:textId="77777777" w:rsidR="0084678D" w:rsidRDefault="0084678D" w:rsidP="0084678D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56 at 42 months</w:t>
                              </w:r>
                            </w:p>
                            <w:p w14:paraId="60E7D18E" w14:textId="77777777" w:rsidR="0084678D" w:rsidRDefault="0084678D" w:rsidP="0084678D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16 at 60 month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ZoneTexte 10"/>
                        <wps:cNvSpPr txBox="1"/>
                        <wps:spPr>
                          <a:xfrm>
                            <a:off x="2343305" y="2207556"/>
                            <a:ext cx="3060065" cy="129531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5F317E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2 died</w:t>
                              </w:r>
                            </w:p>
                            <w:p w14:paraId="36FA80BF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16 lost to follow up</w:t>
                              </w:r>
                            </w:p>
                            <w:p w14:paraId="4329EE49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34 withdrew consent</w:t>
                              </w:r>
                            </w:p>
                            <w:p w14:paraId="3AA74AA0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8 removed by research team</w:t>
                              </w:r>
                            </w:p>
                            <w:p w14:paraId="3EE6A960" w14:textId="77777777" w:rsidR="0084678D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46 had less than 30 months of follow up</w:t>
                              </w:r>
                            </w:p>
                            <w:p w14:paraId="31FCAC21" w14:textId="77777777" w:rsidR="0084678D" w:rsidRPr="009822CC" w:rsidRDefault="0084678D" w:rsidP="0084678D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 w:rsidRPr="009822C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22 did not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provide</w:t>
                              </w:r>
                              <w:r w:rsidRPr="009822C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 any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complete </w:t>
                              </w:r>
                              <w:r w:rsidRPr="009822C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CA"/>
                                </w:rPr>
                                <w:t>CHIP questionnaire during follow 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Connecteur droit avec flèche 1332262245"/>
                        <wps:cNvCnPr/>
                        <wps:spPr>
                          <a:xfrm>
                            <a:off x="916417" y="610770"/>
                            <a:ext cx="0" cy="118800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necteur droit avec flèche 1015107270"/>
                        <wps:cNvCnPr/>
                        <wps:spPr>
                          <a:xfrm>
                            <a:off x="916305" y="2404539"/>
                            <a:ext cx="0" cy="843871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necteur droit 286089654"/>
                        <wps:cNvCnPr/>
                        <wps:spPr>
                          <a:xfrm>
                            <a:off x="916417" y="3856137"/>
                            <a:ext cx="0" cy="345388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necteur droit avec flèche 921405023"/>
                        <wps:cNvCnPr>
                          <a:cxnSpLocks/>
                        </wps:cNvCnPr>
                        <wps:spPr>
                          <a:xfrm flipV="1">
                            <a:off x="916417" y="1223442"/>
                            <a:ext cx="1426957" cy="1042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onnecteur droit avec flèche 1996046411"/>
                        <wps:cNvCnPr>
                          <a:cxnSpLocks/>
                        </wps:cNvCnPr>
                        <wps:spPr>
                          <a:xfrm flipV="1">
                            <a:off x="916417" y="2744152"/>
                            <a:ext cx="1426957" cy="1042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C49799" id="Groupe 1" o:spid="_x0000_s1026" style="position:absolute;margin-left:23pt;margin-top:0;width:446.25pt;height:379.2pt;z-index:251659264;mso-width-relative:margin;mso-height-relative:margin" coordorigin="" coordsize="54033,481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4" o:spid="_x0000_s1027" type="#_x0000_t202" style="position:absolute;width:18326;height:61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9J+wgAAANoAAAAPAAAAZHJzL2Rvd25yZXYueG1sRI9Lq8Iw&#10;FIT3gv8hHMGdpi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CTw9J+wgAAANoAAAAPAAAA&#10;AAAAAAAAAAAAAAcCAABkcnMvZG93bnJldi54bWxQSwUGAAAAAAMAAwC3AAAA9gIAAAAA&#10;" filled="f" strokecolor="black [3213]">
                  <v:textbox>
                    <w:txbxContent>
                      <w:p w14:paraId="3C0F8E87" w14:textId="77777777" w:rsidR="0084678D" w:rsidRDefault="0084678D" w:rsidP="0084678D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612 EUPA patients recruited after the implementation of the CHIP questionnaire</w:t>
                        </w:r>
                      </w:p>
                    </w:txbxContent>
                  </v:textbox>
                </v:shape>
                <v:shape id="ZoneTexte 6" o:spid="_x0000_s1028" type="#_x0000_t202" style="position:absolute;top:18012;width:18326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<v:textbox>
                    <w:txbxContent>
                      <w:p w14:paraId="3BDB9FF1" w14:textId="77777777" w:rsidR="0084678D" w:rsidRDefault="0084678D" w:rsidP="0084678D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CA"/>
                          </w:rPr>
                          <w:t>Early RA</w:t>
                        </w:r>
                      </w:p>
                      <w:p w14:paraId="7393C4A7" w14:textId="77777777" w:rsidR="0084678D" w:rsidRDefault="0084678D" w:rsidP="0084678D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381 patients analysed at baseline</w:t>
                        </w:r>
                      </w:p>
                    </w:txbxContent>
                  </v:textbox>
                </v:shape>
                <v:shape id="ZoneTexte 7" o:spid="_x0000_s1029" type="#_x0000_t202" style="position:absolute;left:23433;top:6461;width:30600;height:99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+RwgAAANoAAAAPAAAAZHJzL2Rvd25yZXYueG1sRI9Lq8Iw&#10;FIT3gv8hHMGdpgp6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BzZu+RwgAAANoAAAAPAAAA&#10;AAAAAAAAAAAAAAcCAABkcnMvZG93bnJldi54bWxQSwUGAAAAAAMAAwC3AAAA9gIAAAAA&#10;" filled="f" strokecolor="black [3213]">
                  <v:textbox>
                    <w:txbxContent>
                      <w:p w14:paraId="06EC2E49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8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27 did not fulfill EUPA inclusion criteria or met exclusion criteria</w:t>
                        </w:r>
                      </w:p>
                      <w:p w14:paraId="2DB8647D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8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27 did not fulfill 1987 or 2010 criteria for RA</w:t>
                        </w:r>
                      </w:p>
                      <w:p w14:paraId="15F3CB35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8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65 did not complete CHIP at baseline</w:t>
                        </w:r>
                      </w:p>
                      <w:p w14:paraId="44C761C8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8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112 filled incomplete CHIP at baseline</w:t>
                        </w:r>
                      </w:p>
                    </w:txbxContent>
                  </v:textbox>
                </v:shape>
                <v:shape id="ZoneTexte 8" o:spid="_x0000_s1030" type="#_x0000_t202" style="position:absolute;top:32484;width:18326;height:6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HHmwgAAANo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" filled="f" strokecolor="black [3213]">
                  <v:textbox>
                    <w:txbxContent>
                      <w:p w14:paraId="2FFF11F8" w14:textId="77777777" w:rsidR="0084678D" w:rsidRDefault="0084678D" w:rsidP="0084678D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CA"/>
                          </w:rPr>
                          <w:t>Established RA</w:t>
                        </w:r>
                      </w:p>
                      <w:p w14:paraId="6761288A" w14:textId="77777777" w:rsidR="0084678D" w:rsidRDefault="0084678D" w:rsidP="0084678D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253 patients analysed after at least 30 months follow up</w:t>
                        </w:r>
                      </w:p>
                    </w:txbxContent>
                  </v:textbox>
                </v:shape>
                <v:shape id="ZoneTexte 9" o:spid="_x0000_s1031" type="#_x0000_t202" style="position:absolute;top:42125;width:18326;height:6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NR9wAAAANo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MITvlXAD5PQDAAD//wMAUEsBAi0AFAAGAAgAAAAhANvh9svuAAAAhQEAABMAAAAAAAAAAAAAAAAA&#10;AAAAAFtDb250ZW50X1R5cGVzXS54bWxQSwECLQAUAAYACAAAACEAWvQsW78AAAAVAQAACwAAAAAA&#10;AAAAAAAAAAAfAQAAX3JlbHMvLnJlbHNQSwECLQAUAAYACAAAACEA7PjUfcAAAADaAAAADwAAAAAA&#10;AAAAAAAAAAAHAgAAZHJzL2Rvd25yZXYueG1sUEsFBgAAAAADAAMAtwAAAPQCAAAAAA==&#10;" filled="f" strokecolor="black [3213]">
                  <v:textbox>
                    <w:txbxContent>
                      <w:p w14:paraId="155D20FC" w14:textId="77777777" w:rsidR="0084678D" w:rsidRDefault="0084678D" w:rsidP="0084678D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181 at 30 months</w:t>
                        </w:r>
                      </w:p>
                      <w:p w14:paraId="30C717C6" w14:textId="77777777" w:rsidR="0084678D" w:rsidRDefault="0084678D" w:rsidP="0084678D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56 at 42 months</w:t>
                        </w:r>
                      </w:p>
                      <w:p w14:paraId="60E7D18E" w14:textId="77777777" w:rsidR="0084678D" w:rsidRDefault="0084678D" w:rsidP="0084678D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16 at 60 months</w:t>
                        </w:r>
                      </w:p>
                    </w:txbxContent>
                  </v:textbox>
                </v:shape>
                <v:shape id="ZoneTexte 10" o:spid="_x0000_s1032" type="#_x0000_t202" style="position:absolute;left:23433;top:22075;width:30600;height:1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" filled="f" strokecolor="black [3213]">
                  <v:textbox>
                    <w:txbxContent>
                      <w:p w14:paraId="385F317E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2 died</w:t>
                        </w:r>
                      </w:p>
                      <w:p w14:paraId="36FA80BF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16 lost to follow up</w:t>
                        </w:r>
                      </w:p>
                      <w:p w14:paraId="4329EE49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34 withdrew consent</w:t>
                        </w:r>
                      </w:p>
                      <w:p w14:paraId="3AA74AA0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8 removed by research team</w:t>
                        </w:r>
                      </w:p>
                      <w:p w14:paraId="3EE6A960" w14:textId="77777777" w:rsidR="0084678D" w:rsidRDefault="0084678D" w:rsidP="0084678D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46 had less than 30 months of follow up</w:t>
                        </w:r>
                      </w:p>
                      <w:p w14:paraId="31FCAC21" w14:textId="77777777" w:rsidR="0084678D" w:rsidRPr="009822CC" w:rsidRDefault="0084678D" w:rsidP="0084678D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</w:pPr>
                        <w:r w:rsidRPr="009822CC"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 xml:space="preserve">22 did not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provide</w:t>
                        </w:r>
                        <w:r w:rsidRPr="009822CC"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 xml:space="preserve"> any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 xml:space="preserve">complete </w:t>
                        </w:r>
                        <w:r w:rsidRPr="009822CC">
                          <w:rPr>
                            <w:rFonts w:hAnsi="Calibri"/>
                            <w:color w:val="000000" w:themeColor="text1"/>
                            <w:kern w:val="24"/>
                            <w:lang w:val="en-CA"/>
                          </w:rPr>
                          <w:t>CHIP questionnaire during follow up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332262245" o:spid="_x0000_s1033" type="#_x0000_t32" style="position:absolute;left:9164;top:6107;width:0;height:11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" strokecolor="black [3200]" strokeweight="1pt">
                  <v:stroke endarrow="block" joinstyle="miter"/>
                </v:shape>
                <v:shape id="Connecteur droit avec flèche 1015107270" o:spid="_x0000_s1034" type="#_x0000_t32" style="position:absolute;left:9163;top:24045;width:0;height:84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" strokecolor="black [3200]" strokeweight="1pt">
                  <v:stroke endarrow="block" joinstyle="miter"/>
                </v:shape>
                <v:line id="Connecteur droit 286089654" o:spid="_x0000_s1035" style="position:absolute;visibility:visible;mso-wrap-style:square" from="9164,38561" to="9164,420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" strokecolor="black [3200]" strokeweight="1pt">
                  <v:stroke joinstyle="miter"/>
                </v:line>
                <v:shape id="Connecteur droit avec flèche 921405023" o:spid="_x0000_s1036" type="#_x0000_t32" style="position:absolute;left:9164;top:12234;width:14269;height: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" strokecolor="black [3200]" strokeweight="1pt">
                  <v:stroke endarrow="block" joinstyle="miter"/>
                  <o:lock v:ext="edit" shapetype="f"/>
                </v:shape>
                <v:shape id="Connecteur droit avec flèche 1996046411" o:spid="_x0000_s1037" type="#_x0000_t32" style="position:absolute;left:9164;top:27441;width:14269;height: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" strokecolor="black [3200]" strokeweight="1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33581F5C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56B7E85C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6859E663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5BE8636B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7D3AD895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5593CEBA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226EA67D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09F5D8FD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379211A4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79BB8F1A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2B6DC013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2C6E5479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1FAB68F2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0DE5CE3B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44255765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67968CBD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15A220B4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07CD5E67" w14:textId="77777777" w:rsidR="0084678D" w:rsidRPr="009E02F1" w:rsidRDefault="0084678D" w:rsidP="0084678D">
      <w:pPr>
        <w:ind w:left="-426"/>
        <w:rPr>
          <w:rFonts w:ascii="Times New Roman" w:hAnsi="Times New Roman" w:cs="Times New Roman"/>
          <w:b/>
          <w:bCs/>
          <w:lang w:val="en-CA"/>
        </w:rPr>
      </w:pPr>
    </w:p>
    <w:p w14:paraId="6CAB540E" w14:textId="3ABD33F0" w:rsidR="006E639B" w:rsidRDefault="0084678D" w:rsidP="0084678D">
      <w:pPr>
        <w:pStyle w:val="pf0"/>
        <w:rPr>
          <w:b/>
          <w:bCs/>
          <w:lang w:val="en-US"/>
        </w:rPr>
      </w:pPr>
      <w:r w:rsidRPr="009E02F1">
        <w:rPr>
          <w:b/>
          <w:bCs/>
          <w:lang w:val="en-CA"/>
        </w:rPr>
        <w:t xml:space="preserve">Supplementary Figure S1. </w:t>
      </w:r>
      <w:r w:rsidRPr="009E02F1">
        <w:rPr>
          <w:b/>
          <w:bCs/>
          <w:lang w:val="en-US"/>
        </w:rPr>
        <w:t>Flowchart of EUPA patients recruited between June 8 2006 and October 6 2022, and available for analysis at baseline (Early RA) and after at least 30 months of follow up (Established RA)</w:t>
      </w:r>
      <w:r w:rsidR="00AF31E8" w:rsidRPr="009E02F1">
        <w:rPr>
          <w:b/>
          <w:bCs/>
          <w:lang w:val="en-US"/>
        </w:rPr>
        <w:t>.</w:t>
      </w:r>
    </w:p>
    <w:p w14:paraId="077E58DB" w14:textId="77777777" w:rsidR="006E639B" w:rsidRDefault="006E639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A"/>
        </w:rPr>
      </w:pPr>
      <w:r>
        <w:rPr>
          <w:b/>
          <w:bCs/>
          <w:lang w:val="en-US"/>
        </w:rPr>
        <w:br w:type="page"/>
      </w:r>
    </w:p>
    <w:p w14:paraId="0C44622C" w14:textId="77777777" w:rsidR="006E639B" w:rsidRPr="009E02F1" w:rsidRDefault="006E639B" w:rsidP="006E639B">
      <w:pPr>
        <w:ind w:left="-426"/>
        <w:rPr>
          <w:rFonts w:ascii="Times New Roman" w:hAnsi="Times New Roman" w:cs="Times New Roman"/>
          <w:b/>
          <w:bCs/>
          <w:noProof/>
          <w:sz w:val="28"/>
          <w:szCs w:val="28"/>
          <w:lang w:val="en-CA"/>
        </w:rPr>
      </w:pPr>
      <w:r w:rsidRPr="009E02F1">
        <w:rPr>
          <w:rFonts w:ascii="Times New Roman" w:hAnsi="Times New Roman" w:cs="Times New Roman"/>
          <w:lang w:val="en-CA"/>
        </w:rPr>
        <w:object w:dxaOrig="9722" w:dyaOrig="13464" w14:anchorId="152374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23.45pt;height:587.15pt" o:ole="">
            <v:imagedata r:id="rId5" o:title=""/>
          </v:shape>
          <o:OLEObject Type="Embed" ProgID="Prism9.Document" ShapeID="_x0000_i1027" DrawAspect="Content" ObjectID="_1814011717" r:id="rId6"/>
        </w:object>
      </w:r>
    </w:p>
    <w:p w14:paraId="3676DDF8" w14:textId="77777777" w:rsidR="006E639B" w:rsidRPr="009E02F1" w:rsidRDefault="006E639B" w:rsidP="006E639B">
      <w:pPr>
        <w:ind w:left="-426"/>
        <w:rPr>
          <w:rFonts w:ascii="Times New Roman" w:hAnsi="Times New Roman" w:cs="Times New Roman"/>
          <w:b/>
          <w:bCs/>
          <w:lang w:val="en-CA"/>
        </w:rPr>
      </w:pPr>
      <w:r w:rsidRPr="009E02F1">
        <w:rPr>
          <w:rFonts w:ascii="Times New Roman" w:hAnsi="Times New Roman" w:cs="Times New Roman"/>
          <w:b/>
          <w:bCs/>
          <w:lang w:val="en-CA"/>
        </w:rPr>
        <w:t>Supplementary Figure S2. Scree curves from exploratory factorial analysis for early RA patients at baseline and in established RA patients</w:t>
      </w:r>
    </w:p>
    <w:p w14:paraId="32810BBF" w14:textId="6E18CEF8" w:rsidR="003B6441" w:rsidRPr="009E02F1" w:rsidRDefault="003B6441" w:rsidP="005F2761">
      <w:pPr>
        <w:ind w:left="-426"/>
        <w:rPr>
          <w:rFonts w:ascii="Times New Roman" w:hAnsi="Times New Roman" w:cs="Times New Roman"/>
          <w:b/>
          <w:bCs/>
          <w:noProof/>
          <w:lang w:val="en-CA"/>
        </w:rPr>
      </w:pPr>
      <w:r w:rsidRPr="009E02F1">
        <w:rPr>
          <w:rFonts w:ascii="Times New Roman" w:hAnsi="Times New Roman" w:cs="Times New Roman"/>
          <w:b/>
          <w:bCs/>
          <w:noProof/>
          <w:lang w:val="en-CA"/>
        </w:rPr>
        <w:br w:type="page"/>
      </w:r>
    </w:p>
    <w:p w14:paraId="0DD5BFB4" w14:textId="0CDA3530" w:rsidR="00DE121A" w:rsidRPr="009E02F1" w:rsidRDefault="00DE121A" w:rsidP="00DE121A">
      <w:pPr>
        <w:rPr>
          <w:rFonts w:ascii="Times New Roman" w:hAnsi="Times New Roman" w:cs="Times New Roman"/>
          <w:b/>
          <w:bCs/>
          <w:noProof/>
          <w:lang w:val="en-US"/>
        </w:rPr>
      </w:pPr>
      <w:r w:rsidRPr="009E02F1">
        <w:rPr>
          <w:rFonts w:ascii="Times New Roman" w:hAnsi="Times New Roman" w:cs="Times New Roman"/>
          <w:b/>
          <w:bCs/>
          <w:noProof/>
          <w:lang w:val="en-CA"/>
        </w:rPr>
        <w:lastRenderedPageBreak/>
        <w:t>Supplementary Table S1</w:t>
      </w:r>
      <w:r w:rsidR="00570DC0" w:rsidRPr="009E02F1">
        <w:rPr>
          <w:rFonts w:ascii="Times New Roman" w:hAnsi="Times New Roman" w:cs="Times New Roman"/>
          <w:b/>
          <w:bCs/>
          <w:noProof/>
          <w:lang w:val="en-CA"/>
        </w:rPr>
        <w:t>.</w:t>
      </w:r>
      <w:r w:rsidRPr="009E02F1">
        <w:rPr>
          <w:rFonts w:ascii="Times New Roman" w:hAnsi="Times New Roman" w:cs="Times New Roman"/>
          <w:b/>
          <w:bCs/>
          <w:noProof/>
          <w:lang w:val="en-CA"/>
        </w:rPr>
        <w:t xml:space="preserve"> </w:t>
      </w:r>
      <w:r w:rsidRPr="009E02F1">
        <w:rPr>
          <w:rFonts w:ascii="Times New Roman" w:hAnsi="Times New Roman" w:cs="Times New Roman"/>
          <w:b/>
          <w:lang w:val="en-US"/>
        </w:rPr>
        <w:t>Distribution of missing data in CHIP questionnaires at baseline in 493 consecutive early RA patients</w:t>
      </w:r>
      <w:r w:rsidR="00404290" w:rsidRPr="009E02F1">
        <w:rPr>
          <w:rFonts w:ascii="Times New Roman" w:hAnsi="Times New Roman" w:cs="Times New Roman"/>
          <w:b/>
          <w:bCs/>
          <w:lang w:val="en-US"/>
        </w:rPr>
        <w:t xml:space="preserve"> (the most frequently missing item is shown in bold).</w:t>
      </w:r>
    </w:p>
    <w:tbl>
      <w:tblPr>
        <w:tblW w:w="7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768"/>
        <w:gridCol w:w="768"/>
      </w:tblGrid>
      <w:tr w:rsidR="00DE121A" w:rsidRPr="009E02F1" w14:paraId="2D3CE264" w14:textId="77777777" w:rsidTr="009E02F1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0AA" w14:textId="77777777" w:rsidR="00DE121A" w:rsidRPr="009E02F1" w:rsidRDefault="00DE121A" w:rsidP="00D14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0C1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issing data</w:t>
            </w:r>
          </w:p>
        </w:tc>
      </w:tr>
      <w:tr w:rsidR="00DE121A" w:rsidRPr="009E02F1" w14:paraId="6DDFCE27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EDD9" w14:textId="77777777" w:rsidR="00DE121A" w:rsidRPr="009E02F1" w:rsidRDefault="00DE121A" w:rsidP="00D14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574E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0B07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%</w:t>
            </w:r>
          </w:p>
        </w:tc>
      </w:tr>
      <w:tr w:rsidR="00DE121A" w:rsidRPr="009E02F1" w14:paraId="6FE43577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A5D" w14:textId="77777777" w:rsidR="00DE121A" w:rsidRPr="009E02F1" w:rsidRDefault="00DE121A" w:rsidP="00D14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Distrac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6B6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27A9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</w:tr>
      <w:tr w:rsidR="00DE121A" w:rsidRPr="009E02F1" w14:paraId="77C6F43F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037A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  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hink about the good time I’ve had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2DD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366D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2</w:t>
            </w:r>
          </w:p>
        </w:tc>
      </w:tr>
      <w:tr w:rsidR="00DE121A" w:rsidRPr="009E02F1" w14:paraId="27509A5F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1072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5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  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Be with other peopl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AD1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5195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.0</w:t>
            </w:r>
          </w:p>
        </w:tc>
      </w:tr>
      <w:tr w:rsidR="00DE121A" w:rsidRPr="009E02F1" w14:paraId="0D75E038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EECD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9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  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Daydream about pleasant things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278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80D2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8</w:t>
            </w:r>
          </w:p>
        </w:tc>
      </w:tr>
      <w:tr w:rsidR="00DE121A" w:rsidRPr="009E02F1" w14:paraId="4FD12BE1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7558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3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njoy the attention of friends and family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A93A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470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.2</w:t>
            </w:r>
          </w:p>
        </w:tc>
      </w:tr>
      <w:tr w:rsidR="00DE121A" w:rsidRPr="009E02F1" w14:paraId="0787C815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45DC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7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ke plans for the futur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CAB6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6E06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8</w:t>
            </w:r>
          </w:p>
        </w:tc>
      </w:tr>
      <w:tr w:rsidR="00DE121A" w:rsidRPr="009E02F1" w14:paraId="58EC6B73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7051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1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Listen to music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D774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2B6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0</w:t>
            </w:r>
          </w:p>
        </w:tc>
      </w:tr>
      <w:tr w:rsidR="00DE121A" w:rsidRPr="009E02F1" w14:paraId="0EF65C2A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F3DF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5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Invite people to visit m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45E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2005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6</w:t>
            </w:r>
          </w:p>
        </w:tc>
      </w:tr>
      <w:tr w:rsidR="00DE121A" w:rsidRPr="009E02F1" w14:paraId="5C393A2C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681D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9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urround myself with nice things (e.g., flowers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E480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AC4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2</w:t>
            </w:r>
          </w:p>
        </w:tc>
      </w:tr>
      <w:tr w:rsidR="00DE121A" w:rsidRPr="009E02F1" w14:paraId="68864E84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A445" w14:textId="77777777" w:rsidR="00DE121A" w:rsidRPr="009E02F1" w:rsidRDefault="00DE121A" w:rsidP="00D14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Palli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F53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F33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</w:tr>
      <w:tr w:rsidR="00DE121A" w:rsidRPr="009E02F1" w14:paraId="2F99966B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19BD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  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tay in bed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1DD5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5ABB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8</w:t>
            </w:r>
          </w:p>
        </w:tc>
      </w:tr>
      <w:tr w:rsidR="00DE121A" w:rsidRPr="009E02F1" w14:paraId="0D0F2461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6296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  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Lie down when I feel tired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D48E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109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8</w:t>
            </w:r>
          </w:p>
        </w:tc>
      </w:tr>
      <w:tr w:rsidR="00DE121A" w:rsidRPr="009E02F1" w14:paraId="0F82285B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4554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0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Get plenty of sleep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61C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282D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.0</w:t>
            </w:r>
          </w:p>
        </w:tc>
      </w:tr>
      <w:tr w:rsidR="00DE121A" w:rsidRPr="009E02F1" w14:paraId="14FF992F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F504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4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ry to use as little energy as possibl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58A4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82A3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6</w:t>
            </w:r>
          </w:p>
        </w:tc>
      </w:tr>
      <w:tr w:rsidR="00DE121A" w:rsidRPr="009E02F1" w14:paraId="64348225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5E31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8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ke sure I am warmly dressed or covered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4788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C0D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4</w:t>
            </w:r>
          </w:p>
        </w:tc>
      </w:tr>
      <w:tr w:rsidR="00DE121A" w:rsidRPr="009E02F1" w14:paraId="3DFE1675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B65C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2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ke my surroundings as quiet as possibl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700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2ABA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4</w:t>
            </w:r>
          </w:p>
        </w:tc>
      </w:tr>
      <w:tr w:rsidR="00DE121A" w:rsidRPr="009E02F1" w14:paraId="3F4582A1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6E21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6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Be as quiet and still as I can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9D9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45DA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0</w:t>
            </w:r>
          </w:p>
        </w:tc>
      </w:tr>
      <w:tr w:rsidR="00DE121A" w:rsidRPr="009E02F1" w14:paraId="3067868D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2A6F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0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ke sure I am comfortabl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DD42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0D43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2</w:t>
            </w:r>
          </w:p>
        </w:tc>
      </w:tr>
      <w:tr w:rsidR="00DE121A" w:rsidRPr="009E02F1" w14:paraId="102B11D2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A671" w14:textId="77777777" w:rsidR="00DE121A" w:rsidRPr="009E02F1" w:rsidRDefault="00DE121A" w:rsidP="00D14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strumen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102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044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</w:tr>
      <w:tr w:rsidR="00DE121A" w:rsidRPr="009E02F1" w14:paraId="453A5769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52D8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  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Find out more information about the illness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318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567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6</w:t>
            </w:r>
          </w:p>
        </w:tc>
      </w:tr>
      <w:tr w:rsidR="00DE121A" w:rsidRPr="009E02F1" w14:paraId="3CA8948F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2C8F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  <w:r w:rsidRPr="009E02F1">
              <w:rPr>
                <w:rFonts w:ascii="Times New Roman" w:hAnsi="Times New Roman" w:cs="Times New Roman"/>
                <w:b/>
                <w:color w:val="000000"/>
                <w:lang w:val="en-CA"/>
              </w:rPr>
              <w:t>7.</w:t>
            </w:r>
            <w:r w:rsidRPr="009E02F1">
              <w:rPr>
                <w:rFonts w:ascii="Times New Roman" w:hAnsi="Times New Roman" w:cs="Times New Roman"/>
                <w:b/>
                <w:color w:val="000000"/>
                <w:sz w:val="14"/>
                <w:lang w:val="en-CA"/>
              </w:rPr>
              <w:t xml:space="preserve">     </w:t>
            </w:r>
            <w:r w:rsidRPr="009E02F1">
              <w:rPr>
                <w:rFonts w:ascii="Times New Roman" w:hAnsi="Times New Roman" w:cs="Times New Roman"/>
                <w:b/>
                <w:color w:val="000000"/>
                <w:lang w:val="en-CA"/>
              </w:rPr>
              <w:t>Seek medical treatment as soon as possibl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6CDA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  <w:r w:rsidRPr="009E02F1">
              <w:rPr>
                <w:rFonts w:ascii="Times New Roman" w:hAnsi="Times New Roman" w:cs="Times New Roman"/>
                <w:b/>
                <w:color w:val="000000"/>
                <w:lang w:val="en-CA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72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  <w:r w:rsidRPr="009E02F1">
              <w:rPr>
                <w:rFonts w:ascii="Times New Roman" w:hAnsi="Times New Roman" w:cs="Times New Roman"/>
                <w:b/>
                <w:color w:val="000000"/>
                <w:lang w:val="en-CA"/>
              </w:rPr>
              <w:t>4.5</w:t>
            </w:r>
          </w:p>
        </w:tc>
      </w:tr>
      <w:tr w:rsidR="00DE121A" w:rsidRPr="009E02F1" w14:paraId="750D1B9D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0DAA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1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Concentrate on the goal of getting better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F2D3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47B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8</w:t>
            </w:r>
          </w:p>
        </w:tc>
      </w:tr>
      <w:tr w:rsidR="00DE121A" w:rsidRPr="009E02F1" w14:paraId="12545E0F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3CD7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5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Learn more about how my body works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BFAD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2D5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2</w:t>
            </w:r>
          </w:p>
        </w:tc>
      </w:tr>
      <w:tr w:rsidR="00DE121A" w:rsidRPr="009E02F1" w14:paraId="69BB66C1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0F7C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9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Do what my doctor tells m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DE10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9BB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2</w:t>
            </w:r>
          </w:p>
        </w:tc>
      </w:tr>
      <w:tr w:rsidR="00DE121A" w:rsidRPr="009E02F1" w14:paraId="1736671C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E2A3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3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ry my best to follow my doctor’s advic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FF7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2E05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0.8</w:t>
            </w:r>
          </w:p>
        </w:tc>
      </w:tr>
      <w:tr w:rsidR="00DE121A" w:rsidRPr="009E02F1" w14:paraId="115F415A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693A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7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Be prompt about taking medications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78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959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2</w:t>
            </w:r>
          </w:p>
        </w:tc>
      </w:tr>
      <w:tr w:rsidR="00DE121A" w:rsidRPr="009E02F1" w14:paraId="2D6593CD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E141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1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Learn more about the most effective treatments availabl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3FF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B1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4</w:t>
            </w:r>
          </w:p>
        </w:tc>
      </w:tr>
      <w:tr w:rsidR="00DE121A" w:rsidRPr="009E02F1" w14:paraId="431C9D68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FA83" w14:textId="77777777" w:rsidR="00DE121A" w:rsidRPr="009E02F1" w:rsidRDefault="00DE121A" w:rsidP="00D14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Emotion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41AA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FAF0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</w:tr>
      <w:tr w:rsidR="00DE121A" w:rsidRPr="009E02F1" w14:paraId="0B8E1FBE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7EEA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4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  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Wonder why it happened to m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B293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6388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6</w:t>
            </w:r>
          </w:p>
        </w:tc>
      </w:tr>
      <w:tr w:rsidR="00DE121A" w:rsidRPr="009E02F1" w14:paraId="2FD2E0FE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6C80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8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  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Become angry because it happened to m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5859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0CB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2</w:t>
            </w:r>
          </w:p>
        </w:tc>
      </w:tr>
      <w:tr w:rsidR="00DE121A" w:rsidRPr="009E02F1" w14:paraId="4422CDFB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2F70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2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Get frustrated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A3F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E590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8</w:t>
            </w:r>
          </w:p>
        </w:tc>
      </w:tr>
      <w:tr w:rsidR="00DE121A" w:rsidRPr="009E02F1" w14:paraId="7DAEBC28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FC04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6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Feel anxious about the things I can’ do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329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9E17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2</w:t>
            </w:r>
          </w:p>
        </w:tc>
      </w:tr>
      <w:tr w:rsidR="00DE121A" w:rsidRPr="009E02F1" w14:paraId="74BC357B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48A3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0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Fantasize about all things I could do if I was better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63AA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516B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0</w:t>
            </w:r>
          </w:p>
        </w:tc>
      </w:tr>
      <w:tr w:rsidR="00DE121A" w:rsidRPr="009E02F1" w14:paraId="04000903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B80D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4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Wish that the problem had never happened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BB0A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342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8</w:t>
            </w:r>
          </w:p>
        </w:tc>
      </w:tr>
      <w:tr w:rsidR="00DE121A" w:rsidRPr="009E02F1" w14:paraId="7BFD2BF4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5949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8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Feel anxious about being weak and vulnerabl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0AE7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2166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4</w:t>
            </w:r>
          </w:p>
        </w:tc>
      </w:tr>
      <w:tr w:rsidR="00DE121A" w:rsidRPr="009E02F1" w14:paraId="325E57F4" w14:textId="77777777" w:rsidTr="009E02F1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C310B" w14:textId="77777777" w:rsidR="00DE121A" w:rsidRPr="009E02F1" w:rsidRDefault="00DE121A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2.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 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Worry that my health might get worse.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4126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1397" w14:textId="77777777" w:rsidR="00DE121A" w:rsidRPr="009E02F1" w:rsidRDefault="00DE121A" w:rsidP="00D14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2</w:t>
            </w:r>
          </w:p>
        </w:tc>
      </w:tr>
    </w:tbl>
    <w:p w14:paraId="68610C25" w14:textId="77777777" w:rsidR="00DE121A" w:rsidRPr="009E02F1" w:rsidRDefault="00DE121A" w:rsidP="00DE121A">
      <w:pPr>
        <w:rPr>
          <w:rFonts w:ascii="Times New Roman" w:hAnsi="Times New Roman" w:cs="Times New Roman"/>
          <w:b/>
          <w:bCs/>
          <w:noProof/>
          <w:lang w:val="en-CA"/>
        </w:rPr>
      </w:pPr>
    </w:p>
    <w:p w14:paraId="35712334" w14:textId="77777777" w:rsidR="000B4E67" w:rsidRDefault="000B4E67" w:rsidP="00202E90">
      <w:pPr>
        <w:rPr>
          <w:rFonts w:ascii="Times New Roman" w:hAnsi="Times New Roman" w:cs="Times New Roman"/>
          <w:b/>
          <w:bCs/>
          <w:noProof/>
          <w:lang w:val="en-CA"/>
        </w:rPr>
      </w:pPr>
      <w:r>
        <w:rPr>
          <w:rFonts w:ascii="Times New Roman" w:hAnsi="Times New Roman" w:cs="Times New Roman"/>
          <w:b/>
          <w:bCs/>
          <w:noProof/>
          <w:lang w:val="en-CA"/>
        </w:rPr>
        <w:br w:type="page"/>
      </w:r>
    </w:p>
    <w:p w14:paraId="3562757A" w14:textId="243F8F82" w:rsidR="00202E90" w:rsidRPr="009E02F1" w:rsidRDefault="00202E90" w:rsidP="00202E90">
      <w:pPr>
        <w:rPr>
          <w:rFonts w:ascii="Times New Roman" w:hAnsi="Times New Roman" w:cs="Times New Roman"/>
          <w:b/>
          <w:bCs/>
          <w:lang w:val="en-CA"/>
        </w:rPr>
      </w:pPr>
      <w:r w:rsidRPr="009E02F1">
        <w:rPr>
          <w:rFonts w:ascii="Times New Roman" w:hAnsi="Times New Roman" w:cs="Times New Roman"/>
          <w:b/>
          <w:bCs/>
          <w:noProof/>
          <w:lang w:val="en-CA"/>
        </w:rPr>
        <w:lastRenderedPageBreak/>
        <w:t xml:space="preserve">Supplementary </w:t>
      </w:r>
      <w:r w:rsidR="00773782" w:rsidRPr="009E02F1">
        <w:rPr>
          <w:rFonts w:ascii="Times New Roman" w:hAnsi="Times New Roman" w:cs="Times New Roman"/>
          <w:b/>
          <w:bCs/>
          <w:noProof/>
          <w:lang w:val="en-CA"/>
        </w:rPr>
        <w:t>T</w:t>
      </w:r>
      <w:r w:rsidRPr="009E02F1">
        <w:rPr>
          <w:rFonts w:ascii="Times New Roman" w:hAnsi="Times New Roman" w:cs="Times New Roman"/>
          <w:b/>
          <w:bCs/>
          <w:noProof/>
          <w:lang w:val="en-CA"/>
        </w:rPr>
        <w:t xml:space="preserve">able </w:t>
      </w:r>
      <w:r w:rsidR="001A3843" w:rsidRPr="009E02F1">
        <w:rPr>
          <w:rFonts w:ascii="Times New Roman" w:hAnsi="Times New Roman" w:cs="Times New Roman"/>
          <w:b/>
          <w:bCs/>
          <w:noProof/>
          <w:lang w:val="en-CA"/>
        </w:rPr>
        <w:t>S</w:t>
      </w:r>
      <w:r w:rsidR="00C143DE" w:rsidRPr="009E02F1">
        <w:rPr>
          <w:rFonts w:ascii="Times New Roman" w:hAnsi="Times New Roman" w:cs="Times New Roman"/>
          <w:b/>
          <w:bCs/>
          <w:noProof/>
          <w:lang w:val="en-CA"/>
        </w:rPr>
        <w:t>2</w:t>
      </w:r>
      <w:r w:rsidRPr="009E02F1">
        <w:rPr>
          <w:rFonts w:ascii="Times New Roman" w:hAnsi="Times New Roman" w:cs="Times New Roman"/>
          <w:b/>
          <w:bCs/>
          <w:noProof/>
          <w:lang w:val="en-CA"/>
        </w:rPr>
        <w:t xml:space="preserve">. </w:t>
      </w:r>
      <w:r w:rsidRPr="009E02F1">
        <w:rPr>
          <w:rFonts w:ascii="Times New Roman" w:hAnsi="Times New Roman" w:cs="Times New Roman"/>
          <w:b/>
          <w:bCs/>
          <w:lang w:val="en-CA"/>
        </w:rPr>
        <w:t>Baseline patient characteristics between</w:t>
      </w:r>
      <w:r w:rsidR="00E70597" w:rsidRPr="009E02F1">
        <w:rPr>
          <w:rFonts w:ascii="Times New Roman" w:hAnsi="Times New Roman" w:cs="Times New Roman"/>
          <w:b/>
          <w:bCs/>
          <w:lang w:val="en-CA"/>
        </w:rPr>
        <w:t xml:space="preserve"> the 253</w:t>
      </w:r>
      <w:r w:rsidRPr="009E02F1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382A2D" w:rsidRPr="009E02F1">
        <w:rPr>
          <w:rFonts w:ascii="Times New Roman" w:hAnsi="Times New Roman" w:cs="Times New Roman"/>
          <w:b/>
          <w:bCs/>
          <w:lang w:val="en-CA"/>
        </w:rPr>
        <w:t xml:space="preserve">analyzed </w:t>
      </w:r>
      <w:r w:rsidRPr="009E02F1">
        <w:rPr>
          <w:rFonts w:ascii="Times New Roman" w:hAnsi="Times New Roman" w:cs="Times New Roman"/>
          <w:b/>
          <w:bCs/>
          <w:lang w:val="en-CA"/>
        </w:rPr>
        <w:t>patients with established RA and</w:t>
      </w:r>
      <w:r w:rsidR="008740C4" w:rsidRPr="009E02F1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773782" w:rsidRPr="009E02F1">
        <w:rPr>
          <w:rFonts w:ascii="Times New Roman" w:hAnsi="Times New Roman" w:cs="Times New Roman"/>
          <w:b/>
          <w:bCs/>
          <w:lang w:val="en-CA"/>
        </w:rPr>
        <w:t xml:space="preserve">the 128 </w:t>
      </w:r>
      <w:r w:rsidR="008740C4" w:rsidRPr="009E02F1">
        <w:rPr>
          <w:rFonts w:ascii="Times New Roman" w:hAnsi="Times New Roman" w:cs="Times New Roman"/>
          <w:b/>
          <w:bCs/>
          <w:lang w:val="en-CA"/>
        </w:rPr>
        <w:t>patients</w:t>
      </w:r>
      <w:r w:rsidRPr="009E02F1">
        <w:rPr>
          <w:rFonts w:ascii="Times New Roman" w:hAnsi="Times New Roman" w:cs="Times New Roman"/>
          <w:b/>
          <w:bCs/>
          <w:lang w:val="en-CA"/>
        </w:rPr>
        <w:t xml:space="preserve"> excluded </w:t>
      </w:r>
      <w:r w:rsidR="008740C4" w:rsidRPr="009E02F1">
        <w:rPr>
          <w:rFonts w:ascii="Times New Roman" w:hAnsi="Times New Roman" w:cs="Times New Roman"/>
          <w:b/>
          <w:bCs/>
          <w:lang w:val="en-CA"/>
        </w:rPr>
        <w:t>because they did not complete a CHIP questionnaire after at least 30 months of</w:t>
      </w:r>
      <w:r w:rsidRPr="009E02F1">
        <w:rPr>
          <w:rFonts w:ascii="Times New Roman" w:hAnsi="Times New Roman" w:cs="Times New Roman"/>
          <w:b/>
          <w:bCs/>
          <w:lang w:val="en-CA"/>
        </w:rPr>
        <w:t xml:space="preserve"> follow-up</w:t>
      </w:r>
    </w:p>
    <w:tbl>
      <w:tblPr>
        <w:tblW w:w="9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645"/>
        <w:gridCol w:w="1839"/>
        <w:gridCol w:w="1798"/>
      </w:tblGrid>
      <w:tr w:rsidR="00202E90" w:rsidRPr="009E02F1" w14:paraId="54199331" w14:textId="77777777" w:rsidTr="005A490A">
        <w:trPr>
          <w:trHeight w:val="276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1350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DABF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xcluded</w:t>
            </w:r>
          </w:p>
          <w:p w14:paraId="00BAC6CE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(n=128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723A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stablished</w:t>
            </w:r>
          </w:p>
          <w:p w14:paraId="204FE70D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(n=253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A3BF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 p-value</w:t>
            </w:r>
          </w:p>
        </w:tc>
      </w:tr>
      <w:tr w:rsidR="00202E90" w:rsidRPr="009E02F1" w14:paraId="1F636857" w14:textId="77777777" w:rsidTr="005A490A">
        <w:trPr>
          <w:trHeight w:val="288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94DA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ge (years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73D2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5.3 (56.1-74.2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63F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9.6 (51.1-68.9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940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0.004</w:t>
            </w:r>
          </w:p>
        </w:tc>
      </w:tr>
      <w:tr w:rsidR="00202E90" w:rsidRPr="009E02F1" w14:paraId="21F8337E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8E26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Women, n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8A6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80 (62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822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48 (58.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258B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52</w:t>
            </w:r>
          </w:p>
        </w:tc>
      </w:tr>
      <w:tr w:rsidR="00202E90" w:rsidRPr="009E02F1" w14:paraId="3CFC6D74" w14:textId="77777777" w:rsidTr="005A490A">
        <w:trPr>
          <w:trHeight w:val="32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3520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ody mass index (kg/m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fr-CA"/>
              </w:rPr>
              <w:t>2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E9FD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7.1 (23.8-30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ED3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7 (23.2-30.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CC2B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26</w:t>
            </w:r>
          </w:p>
        </w:tc>
      </w:tr>
      <w:tr w:rsidR="00202E90" w:rsidRPr="009E02F1" w14:paraId="172B4DC4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E132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obacco, n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DC7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8121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8D8E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202E90" w:rsidRPr="009E02F1" w14:paraId="7E7A8CB9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0F1F" w14:textId="77777777" w:rsidR="00202E90" w:rsidRPr="009E02F1" w:rsidRDefault="00202E90" w:rsidP="00252B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urrent smoke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1DEF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0 (16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577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4 (13.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CF53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81</w:t>
            </w:r>
          </w:p>
        </w:tc>
      </w:tr>
      <w:tr w:rsidR="00202E90" w:rsidRPr="009E02F1" w14:paraId="3F131682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92CA" w14:textId="77777777" w:rsidR="00202E90" w:rsidRPr="009E02F1" w:rsidRDefault="00202E90" w:rsidP="00252B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x-smoke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358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4 (43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E725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3 (4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78F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02E90" w:rsidRPr="009E02F1" w14:paraId="7274AC4E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3D7C" w14:textId="77777777" w:rsidR="00202E90" w:rsidRPr="009E02F1" w:rsidRDefault="00202E90" w:rsidP="00252B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n-smoke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AA18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0 (40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31B7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94 (37.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E889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02E90" w:rsidRPr="009E02F1" w14:paraId="1AA83F8D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12B1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ymptom duration (months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C892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8 (2.3-5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72B0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1 (2.3-7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B3A9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24</w:t>
            </w:r>
          </w:p>
        </w:tc>
      </w:tr>
      <w:tr w:rsidR="00202E90" w:rsidRPr="009E02F1" w14:paraId="0FCB862A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017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nti-CCP2 &gt; 5 IU/ml, n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1137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4 (26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432B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00 (39.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C0CE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0.011</w:t>
            </w:r>
          </w:p>
        </w:tc>
      </w:tr>
      <w:tr w:rsidR="00202E90" w:rsidRPr="009E02F1" w14:paraId="43D6C466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BF3F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heumatoid Factor ≥40 IU/m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A06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0 (31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2379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94 (37.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DD5B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54</w:t>
            </w:r>
          </w:p>
        </w:tc>
      </w:tr>
      <w:tr w:rsidR="00202E90" w:rsidRPr="009E02F1" w14:paraId="24DCD8CF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5CD1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rythrocyte sedimentation rate (ESR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6A6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4 (13.3-4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850A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4 (13-4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9618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603</w:t>
            </w:r>
          </w:p>
        </w:tc>
      </w:tr>
      <w:tr w:rsidR="00202E90" w:rsidRPr="009E02F1" w14:paraId="6820D40C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389E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-reactive protein (CRP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E0D0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9 (4.6-23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561F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9.3 (1-28.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C79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58</w:t>
            </w:r>
          </w:p>
        </w:tc>
      </w:tr>
      <w:tr w:rsidR="00202E90" w:rsidRPr="009E02F1" w14:paraId="36EC7B8B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C53F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dified Health Assessment Questionnaire (M-HAQ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E983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8 (0.4-1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872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8 (0.4-1.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FCC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604</w:t>
            </w:r>
          </w:p>
        </w:tc>
      </w:tr>
      <w:tr w:rsidR="00202E90" w:rsidRPr="009E02F1" w14:paraId="0C0DEF13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5372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6-Swollen joint coun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0EFC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.5 (8-1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B9D5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1 (7-1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E398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95</w:t>
            </w:r>
          </w:p>
        </w:tc>
      </w:tr>
      <w:tr w:rsidR="00202E90" w:rsidRPr="009E02F1" w14:paraId="56C44911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6FDE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8-Tender joint coun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4175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 (5-2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CFC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 (6-1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D1A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47</w:t>
            </w:r>
          </w:p>
        </w:tc>
      </w:tr>
      <w:tr w:rsidR="00202E90" w:rsidRPr="009E02F1" w14:paraId="77333CE0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FD4C" w14:textId="27BC519D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tient global assessment of disease activity (</w:t>
            </w:r>
            <w:proofErr w:type="spellStart"/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</w:t>
            </w:r>
            <w:r w:rsidR="000D4C73"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GA</w:t>
            </w:r>
            <w:proofErr w:type="spellEnd"/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</w:t>
            </w:r>
          </w:p>
          <w:p w14:paraId="3C892A92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(0-100 c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F455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.2 (4.2-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6427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5 (3.2-7.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0EFF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66</w:t>
            </w:r>
          </w:p>
        </w:tc>
      </w:tr>
      <w:tr w:rsidR="00202E90" w:rsidRPr="009E02F1" w14:paraId="622E283D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586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in (0-100 m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6A4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2 (34-7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66DA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4 (31-7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98A7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53</w:t>
            </w:r>
          </w:p>
        </w:tc>
      </w:tr>
      <w:tr w:rsidR="00202E90" w:rsidRPr="009E02F1" w14:paraId="2A46FFB6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A9BE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Fatigue (0-100 m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A1FC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0 (40-7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0B8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4 (33-7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A52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80</w:t>
            </w:r>
          </w:p>
        </w:tc>
      </w:tr>
      <w:tr w:rsidR="00202E90" w:rsidRPr="009E02F1" w14:paraId="07D58DAA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D62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ES-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27EC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6 (11-2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FBA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8 (11-2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374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95</w:t>
            </w:r>
          </w:p>
        </w:tc>
      </w:tr>
      <w:tr w:rsidR="00202E90" w:rsidRPr="009E02F1" w14:paraId="0342CD06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620A" w14:textId="35ADC634" w:rsidR="00202E90" w:rsidRPr="009E02F1" w:rsidRDefault="000D4C73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harp van der Heijde (</w:t>
            </w:r>
            <w:proofErr w:type="spellStart"/>
            <w:r w:rsidR="00202E90"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vH</w:t>
            </w:r>
            <w:proofErr w:type="spellEnd"/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</w:t>
            </w:r>
            <w:r w:rsidR="00202E90"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Total scor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4B7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 (0-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F41B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 (1-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8F6C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42</w:t>
            </w:r>
          </w:p>
        </w:tc>
      </w:tr>
      <w:tr w:rsidR="00202E90" w:rsidRPr="009E02F1" w14:paraId="182D5ABC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07CB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vH</w:t>
            </w:r>
            <w:proofErr w:type="spellEnd"/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erosion scor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D274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 (0-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8AED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 (0-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7753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0.002</w:t>
            </w:r>
          </w:p>
        </w:tc>
      </w:tr>
      <w:tr w:rsidR="00202E90" w:rsidRPr="009E02F1" w14:paraId="0E8334ED" w14:textId="77777777" w:rsidTr="005A490A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9EE3" w14:textId="77777777" w:rsidR="00202E90" w:rsidRPr="009E02F1" w:rsidRDefault="00202E90" w:rsidP="0025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vH</w:t>
            </w:r>
            <w:proofErr w:type="spellEnd"/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narrowing scor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33F9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 (0-4.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09234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 (0-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97F5" w14:textId="77777777" w:rsidR="00202E90" w:rsidRPr="009E02F1" w:rsidRDefault="00202E90" w:rsidP="0025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805</w:t>
            </w:r>
          </w:p>
        </w:tc>
      </w:tr>
    </w:tbl>
    <w:p w14:paraId="302D969E" w14:textId="051A7566" w:rsidR="00202E90" w:rsidRPr="009E02F1" w:rsidRDefault="00202E90" w:rsidP="00874636">
      <w:pPr>
        <w:rPr>
          <w:rFonts w:ascii="Times New Roman" w:hAnsi="Times New Roman" w:cs="Times New Roman"/>
          <w:lang w:val="en-CA"/>
        </w:rPr>
      </w:pPr>
      <w:r w:rsidRPr="009E02F1">
        <w:rPr>
          <w:rFonts w:ascii="Times New Roman" w:hAnsi="Times New Roman" w:cs="Times New Roman"/>
          <w:sz w:val="20"/>
          <w:szCs w:val="20"/>
          <w:lang w:val="en-CA"/>
        </w:rPr>
        <w:t>Variables were presented with median (IQR: Interquartile range) except when indicated n (%).</w:t>
      </w:r>
      <w:r w:rsidR="00726B40" w:rsidRPr="009E02F1">
        <w:rPr>
          <w:rFonts w:ascii="Times New Roman" w:hAnsi="Times New Roman" w:cs="Times New Roman"/>
          <w:sz w:val="20"/>
          <w:szCs w:val="20"/>
          <w:lang w:val="en-CA"/>
        </w:rPr>
        <w:t xml:space="preserve"> Sig</w:t>
      </w:r>
      <w:r w:rsidR="00404290" w:rsidRPr="009E02F1">
        <w:rPr>
          <w:rFonts w:ascii="Times New Roman" w:hAnsi="Times New Roman" w:cs="Times New Roman"/>
          <w:sz w:val="20"/>
          <w:szCs w:val="20"/>
          <w:lang w:val="en-CA"/>
        </w:rPr>
        <w:t>n</w:t>
      </w:r>
      <w:r w:rsidR="00726B40" w:rsidRPr="009E02F1">
        <w:rPr>
          <w:rFonts w:ascii="Times New Roman" w:hAnsi="Times New Roman" w:cs="Times New Roman"/>
          <w:sz w:val="20"/>
          <w:szCs w:val="20"/>
          <w:lang w:val="en-CA"/>
        </w:rPr>
        <w:t>if</w:t>
      </w:r>
      <w:r w:rsidR="00404290" w:rsidRPr="009E02F1">
        <w:rPr>
          <w:rFonts w:ascii="Times New Roman" w:hAnsi="Times New Roman" w:cs="Times New Roman"/>
          <w:sz w:val="20"/>
          <w:szCs w:val="20"/>
          <w:lang w:val="en-CA"/>
        </w:rPr>
        <w:t>i</w:t>
      </w:r>
      <w:r w:rsidR="00726B40" w:rsidRPr="009E02F1">
        <w:rPr>
          <w:rFonts w:ascii="Times New Roman" w:hAnsi="Times New Roman" w:cs="Times New Roman"/>
          <w:sz w:val="20"/>
          <w:szCs w:val="20"/>
          <w:lang w:val="en-CA"/>
        </w:rPr>
        <w:t>cant p values</w:t>
      </w:r>
      <w:r w:rsidR="00404290" w:rsidRPr="009E02F1">
        <w:rPr>
          <w:rFonts w:ascii="Times New Roman" w:hAnsi="Times New Roman" w:cs="Times New Roman"/>
          <w:sz w:val="20"/>
          <w:szCs w:val="20"/>
          <w:lang w:val="en-CA"/>
        </w:rPr>
        <w:t xml:space="preserve"> are shown in bold.</w:t>
      </w:r>
    </w:p>
    <w:p w14:paraId="5FF7EA7D" w14:textId="77777777" w:rsidR="00202E90" w:rsidRPr="009E02F1" w:rsidRDefault="00202E90" w:rsidP="00202E90">
      <w:pPr>
        <w:ind w:left="-426"/>
        <w:rPr>
          <w:rFonts w:ascii="Times New Roman" w:hAnsi="Times New Roman" w:cs="Times New Roman"/>
          <w:noProof/>
          <w:lang w:val="en-CA"/>
        </w:rPr>
      </w:pPr>
    </w:p>
    <w:p w14:paraId="688854B7" w14:textId="77777777" w:rsidR="009762BD" w:rsidRPr="009E02F1" w:rsidRDefault="009762BD" w:rsidP="00B31820">
      <w:pPr>
        <w:rPr>
          <w:rFonts w:ascii="Times New Roman" w:hAnsi="Times New Roman" w:cs="Times New Roman"/>
          <w:b/>
          <w:lang w:val="en-CA"/>
        </w:rPr>
      </w:pPr>
    </w:p>
    <w:p w14:paraId="387BDDCA" w14:textId="2FAABB8F" w:rsidR="00400654" w:rsidRPr="009E02F1" w:rsidRDefault="00400654">
      <w:pPr>
        <w:rPr>
          <w:rFonts w:ascii="Times New Roman" w:hAnsi="Times New Roman" w:cs="Times New Roman"/>
          <w:b/>
          <w:bCs/>
          <w:noProof/>
          <w:lang w:val="en-CA"/>
        </w:rPr>
      </w:pPr>
      <w:r w:rsidRPr="009E02F1">
        <w:rPr>
          <w:rFonts w:ascii="Times New Roman" w:hAnsi="Times New Roman" w:cs="Times New Roman"/>
          <w:b/>
          <w:bCs/>
          <w:noProof/>
          <w:lang w:val="en-CA"/>
        </w:rPr>
        <w:br w:type="page"/>
      </w:r>
    </w:p>
    <w:p w14:paraId="04E1790C" w14:textId="1FED9B4E" w:rsidR="00154A54" w:rsidRPr="009E02F1" w:rsidRDefault="00154A54" w:rsidP="00154A54">
      <w:pPr>
        <w:rPr>
          <w:rFonts w:ascii="Times New Roman" w:hAnsi="Times New Roman" w:cs="Times New Roman"/>
          <w:b/>
          <w:bCs/>
          <w:noProof/>
          <w:lang w:val="en-CA"/>
        </w:rPr>
      </w:pPr>
      <w:bookmarkStart w:id="0" w:name="_Hlk189231835"/>
      <w:r w:rsidRPr="009E02F1">
        <w:rPr>
          <w:rFonts w:ascii="Times New Roman" w:hAnsi="Times New Roman" w:cs="Times New Roman"/>
          <w:b/>
          <w:bCs/>
          <w:noProof/>
          <w:lang w:val="en-CA"/>
        </w:rPr>
        <w:lastRenderedPageBreak/>
        <w:t xml:space="preserve">Supplementary Table S3. CHIP score in </w:t>
      </w:r>
      <w:r w:rsidRPr="009E02F1">
        <w:rPr>
          <w:rFonts w:ascii="Times New Roman" w:hAnsi="Times New Roman" w:cs="Times New Roman"/>
          <w:b/>
          <w:bCs/>
          <w:lang w:val="en-CA"/>
        </w:rPr>
        <w:t>early RA patient</w:t>
      </w:r>
      <w:r w:rsidR="000C6ED0" w:rsidRPr="009E02F1">
        <w:rPr>
          <w:rFonts w:ascii="Times New Roman" w:hAnsi="Times New Roman" w:cs="Times New Roman"/>
          <w:b/>
          <w:bCs/>
          <w:lang w:val="en-CA"/>
        </w:rPr>
        <w:t>s</w:t>
      </w:r>
      <w:r w:rsidRPr="009E02F1">
        <w:rPr>
          <w:rFonts w:ascii="Times New Roman" w:hAnsi="Times New Roman" w:cs="Times New Roman"/>
          <w:b/>
          <w:bCs/>
          <w:lang w:val="en-CA"/>
        </w:rPr>
        <w:t xml:space="preserve"> and in establish</w:t>
      </w:r>
      <w:r w:rsidR="000C6ED0" w:rsidRPr="009E02F1">
        <w:rPr>
          <w:rFonts w:ascii="Times New Roman" w:hAnsi="Times New Roman" w:cs="Times New Roman"/>
          <w:b/>
          <w:bCs/>
          <w:lang w:val="en-CA"/>
        </w:rPr>
        <w:t>ed</w:t>
      </w:r>
      <w:r w:rsidRPr="009E02F1">
        <w:rPr>
          <w:rFonts w:ascii="Times New Roman" w:hAnsi="Times New Roman" w:cs="Times New Roman"/>
          <w:b/>
          <w:bCs/>
          <w:lang w:val="en-CA"/>
        </w:rPr>
        <w:t xml:space="preserve"> RA patient</w:t>
      </w:r>
      <w:r w:rsidR="000C6ED0" w:rsidRPr="009E02F1">
        <w:rPr>
          <w:rFonts w:ascii="Times New Roman" w:hAnsi="Times New Roman" w:cs="Times New Roman"/>
          <w:b/>
          <w:bCs/>
          <w:lang w:val="en-CA"/>
        </w:rPr>
        <w:t>s</w:t>
      </w:r>
      <w:r w:rsidR="000C6ED0" w:rsidRPr="009E02F1">
        <w:rPr>
          <w:rFonts w:ascii="Times New Roman" w:hAnsi="Times New Roman" w:cs="Times New Roman"/>
          <w:b/>
          <w:bCs/>
          <w:noProof/>
          <w:lang w:val="en-CA"/>
        </w:rPr>
        <w:t xml:space="preserve"> before (June 8 2006 to March 14 2020) and during the COVID-19 pandemic (March 15 2020 to October 6 2022)</w:t>
      </w:r>
      <w:r w:rsidR="009D234C" w:rsidRPr="009E02F1">
        <w:rPr>
          <w:rFonts w:ascii="Times New Roman" w:hAnsi="Times New Roman" w:cs="Times New Roman"/>
          <w:b/>
          <w:bCs/>
          <w:noProof/>
          <w:lang w:val="en-CA"/>
        </w:rPr>
        <w:t>.</w:t>
      </w:r>
    </w:p>
    <w:tbl>
      <w:tblPr>
        <w:tblW w:w="8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rocedure Npar1way: Test de Kruskal-Wallis"/>
      </w:tblPr>
      <w:tblGrid>
        <w:gridCol w:w="2835"/>
        <w:gridCol w:w="2410"/>
        <w:gridCol w:w="1990"/>
        <w:gridCol w:w="1312"/>
      </w:tblGrid>
      <w:tr w:rsidR="00154A54" w:rsidRPr="009E02F1" w14:paraId="74055D7B" w14:textId="77777777" w:rsidTr="009E2E81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0CA" w14:textId="77777777" w:rsidR="00154A54" w:rsidRPr="009E02F1" w:rsidRDefault="00154A54" w:rsidP="009E2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CE66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Before COVID-19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F0CE" w14:textId="77777777" w:rsidR="00154A54" w:rsidRPr="009E02F1" w:rsidRDefault="00154A54" w:rsidP="009E2E81">
            <w:pPr>
              <w:spacing w:after="0" w:line="240" w:lineRule="auto"/>
              <w:ind w:left="189" w:hanging="1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During 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VID-19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C8D5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-value</w:t>
            </w:r>
          </w:p>
        </w:tc>
      </w:tr>
      <w:tr w:rsidR="00154A54" w:rsidRPr="009E02F1" w14:paraId="52C44F7F" w14:textId="77777777" w:rsidTr="009E2E81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2A2D" w14:textId="77777777" w:rsidR="00154A54" w:rsidRPr="009E02F1" w:rsidRDefault="00154A54" w:rsidP="009E2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arly RA (baselin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C8CF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n=344)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531D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n=37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55EE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154A54" w:rsidRPr="009E02F1" w14:paraId="52AA3B84" w14:textId="77777777" w:rsidTr="009E2E8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A9247" w14:textId="77777777" w:rsidR="00154A54" w:rsidRPr="009E02F1" w:rsidRDefault="00154A54" w:rsidP="009E2E8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  <w:t>Distr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9127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3.90 ± 6.5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319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2.43 ± 6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2D2F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50</w:t>
            </w:r>
          </w:p>
        </w:tc>
      </w:tr>
      <w:tr w:rsidR="00154A54" w:rsidRPr="009E02F1" w14:paraId="5CB2C1A1" w14:textId="77777777" w:rsidTr="009E2E8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A0FD1" w14:textId="77777777" w:rsidR="00154A54" w:rsidRPr="009E02F1" w:rsidRDefault="00154A54" w:rsidP="009E2E8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  <w:t>Palli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AF19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3.61 ± 6.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AAF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2.92 ± 5.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14ED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19</w:t>
            </w:r>
          </w:p>
        </w:tc>
      </w:tr>
      <w:tr w:rsidR="00154A54" w:rsidRPr="009E02F1" w14:paraId="7FC0AD9D" w14:textId="77777777" w:rsidTr="009E02F1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BB2F27" w14:textId="77777777" w:rsidR="00154A54" w:rsidRPr="009E02F1" w:rsidRDefault="00154A54" w:rsidP="009E2E8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  <w:t>Instrumenta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A10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1.48 ± 5.42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B0E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0.38 ± 5.28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F0B8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51</w:t>
            </w:r>
          </w:p>
        </w:tc>
      </w:tr>
      <w:tr w:rsidR="00154A54" w:rsidRPr="009E02F1" w14:paraId="6DF697DF" w14:textId="77777777" w:rsidTr="009E02F1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D15A05" w14:textId="77777777" w:rsidR="00154A54" w:rsidRPr="009E02F1" w:rsidRDefault="00154A54" w:rsidP="009E2E8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  <w:t>Emotional Preoccupa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4092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5.22 ± 7.95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0D9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4.14 ± 7.35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C3F7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59</w:t>
            </w:r>
          </w:p>
        </w:tc>
      </w:tr>
      <w:tr w:rsidR="00154A54" w:rsidRPr="009E02F1" w14:paraId="56E68F47" w14:textId="77777777" w:rsidTr="009E02F1">
        <w:trPr>
          <w:trHeight w:val="2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283F" w14:textId="3AB07429" w:rsidR="00154A54" w:rsidRPr="009E02F1" w:rsidRDefault="00154A54" w:rsidP="009E2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stablish</w:t>
            </w:r>
            <w:r w:rsidR="000C6ED0"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d</w:t>
            </w: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RA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B175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n=239)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4A9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n=14)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B76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154A54" w:rsidRPr="009E02F1" w14:paraId="73DAF012" w14:textId="77777777" w:rsidTr="009E2E8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38695" w14:textId="77777777" w:rsidR="00154A54" w:rsidRPr="009E02F1" w:rsidRDefault="00154A54" w:rsidP="009E2E8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  <w:t>Distr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02A2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4.54 ± 7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809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3.86 ± 6.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A2D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08</w:t>
            </w:r>
          </w:p>
        </w:tc>
      </w:tr>
      <w:tr w:rsidR="00154A54" w:rsidRPr="009E02F1" w14:paraId="00CFDB48" w14:textId="77777777" w:rsidTr="009E2E8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8C692" w14:textId="77777777" w:rsidR="00154A54" w:rsidRPr="009E02F1" w:rsidRDefault="00154A54" w:rsidP="009E2E8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  <w:t>Palli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9565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2.31 ± 5.9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3308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3.93 ± 5.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B6F7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57</w:t>
            </w:r>
          </w:p>
        </w:tc>
      </w:tr>
      <w:tr w:rsidR="00154A54" w:rsidRPr="009E02F1" w14:paraId="6DCDB7D6" w14:textId="77777777" w:rsidTr="009E2E8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BF973" w14:textId="77777777" w:rsidR="00154A54" w:rsidRPr="009E02F1" w:rsidRDefault="00154A54" w:rsidP="009E2E8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  <w:t>Instrumen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5A1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7.43 ± 6.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3985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8.86 ± 5.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A312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43</w:t>
            </w:r>
          </w:p>
        </w:tc>
      </w:tr>
      <w:tr w:rsidR="00154A54" w:rsidRPr="009E02F1" w14:paraId="7FBED236" w14:textId="77777777" w:rsidTr="009E2E8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285D4" w14:textId="77777777" w:rsidR="00154A54" w:rsidRPr="009E02F1" w:rsidRDefault="00154A54" w:rsidP="009E2E8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CA" w:eastAsia="fr-CA"/>
              </w:rPr>
              <w:t>Emotional Preoccup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DDDF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9.71 ± 8.3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9545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0.36 ± 7.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4910" w14:textId="77777777" w:rsidR="00154A54" w:rsidRPr="009E02F1" w:rsidRDefault="00154A54" w:rsidP="009E2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55</w:t>
            </w:r>
          </w:p>
        </w:tc>
      </w:tr>
      <w:bookmarkEnd w:id="0"/>
    </w:tbl>
    <w:p w14:paraId="75C98B61" w14:textId="77777777" w:rsidR="00293566" w:rsidRDefault="00293566">
      <w:pPr>
        <w:rPr>
          <w:rFonts w:ascii="Times New Roman" w:hAnsi="Times New Roman" w:cs="Times New Roman"/>
          <w:b/>
          <w:bCs/>
          <w:noProof/>
          <w:lang w:val="en-CA"/>
        </w:rPr>
      </w:pPr>
    </w:p>
    <w:p w14:paraId="1D44C0A3" w14:textId="77777777" w:rsidR="006164E6" w:rsidRPr="009E02F1" w:rsidRDefault="006164E6">
      <w:pPr>
        <w:rPr>
          <w:rFonts w:ascii="Times New Roman" w:hAnsi="Times New Roman" w:cs="Times New Roman"/>
          <w:b/>
          <w:bCs/>
          <w:noProof/>
          <w:lang w:val="en-CA"/>
        </w:rPr>
      </w:pPr>
    </w:p>
    <w:p w14:paraId="405451AA" w14:textId="77777777" w:rsidR="00400654" w:rsidRPr="009E02F1" w:rsidRDefault="00400654">
      <w:pPr>
        <w:rPr>
          <w:rFonts w:ascii="Times New Roman" w:hAnsi="Times New Roman" w:cs="Times New Roman"/>
          <w:b/>
          <w:bCs/>
          <w:noProof/>
          <w:lang w:val="en-CA"/>
        </w:rPr>
        <w:sectPr w:rsidR="00400654" w:rsidRPr="009E02F1" w:rsidSect="00201EF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2E3E36D1" w14:textId="008BF73A" w:rsidR="009762BD" w:rsidRPr="009E02F1" w:rsidRDefault="009762BD" w:rsidP="009E02F1">
      <w:pPr>
        <w:spacing w:after="0" w:line="240" w:lineRule="auto"/>
        <w:ind w:left="-425"/>
        <w:rPr>
          <w:rFonts w:ascii="Times New Roman" w:hAnsi="Times New Roman" w:cs="Times New Roman"/>
          <w:b/>
          <w:bCs/>
          <w:noProof/>
          <w:sz w:val="20"/>
          <w:szCs w:val="20"/>
          <w:lang w:val="en-CA"/>
        </w:rPr>
      </w:pPr>
      <w:r w:rsidRPr="009E02F1">
        <w:rPr>
          <w:rFonts w:ascii="Times New Roman" w:hAnsi="Times New Roman" w:cs="Times New Roman"/>
          <w:b/>
          <w:bCs/>
          <w:noProof/>
          <w:sz w:val="20"/>
          <w:szCs w:val="20"/>
          <w:lang w:val="en-CA"/>
        </w:rPr>
        <w:lastRenderedPageBreak/>
        <w:t xml:space="preserve">Supplementary </w:t>
      </w:r>
      <w:r w:rsidR="00773782" w:rsidRPr="009E02F1">
        <w:rPr>
          <w:rFonts w:ascii="Times New Roman" w:hAnsi="Times New Roman" w:cs="Times New Roman"/>
          <w:b/>
          <w:bCs/>
          <w:noProof/>
          <w:sz w:val="20"/>
          <w:szCs w:val="20"/>
          <w:lang w:val="en-CA"/>
        </w:rPr>
        <w:t>T</w:t>
      </w:r>
      <w:r w:rsidRPr="009E02F1">
        <w:rPr>
          <w:rFonts w:ascii="Times New Roman" w:hAnsi="Times New Roman" w:cs="Times New Roman"/>
          <w:b/>
          <w:bCs/>
          <w:noProof/>
          <w:sz w:val="20"/>
          <w:szCs w:val="20"/>
          <w:lang w:val="en-CA"/>
        </w:rPr>
        <w:t xml:space="preserve">able </w:t>
      </w:r>
      <w:r w:rsidR="00154A54" w:rsidRPr="009E02F1">
        <w:rPr>
          <w:rFonts w:ascii="Times New Roman" w:hAnsi="Times New Roman" w:cs="Times New Roman"/>
          <w:b/>
          <w:bCs/>
          <w:noProof/>
          <w:sz w:val="20"/>
          <w:szCs w:val="20"/>
          <w:lang w:val="en-CA"/>
        </w:rPr>
        <w:t>S4</w:t>
      </w:r>
      <w:r w:rsidRPr="009E02F1">
        <w:rPr>
          <w:rFonts w:ascii="Times New Roman" w:hAnsi="Times New Roman" w:cs="Times New Roman"/>
          <w:b/>
          <w:bCs/>
          <w:noProof/>
          <w:sz w:val="20"/>
          <w:szCs w:val="20"/>
          <w:lang w:val="en-CA"/>
        </w:rPr>
        <w:t xml:space="preserve">. </w:t>
      </w:r>
      <w:r w:rsidRPr="009E02F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Results of exploratory factorial analysis </w:t>
      </w:r>
      <w:r w:rsidR="00615BAA" w:rsidRPr="009E02F1">
        <w:rPr>
          <w:rFonts w:ascii="Times New Roman" w:hAnsi="Times New Roman" w:cs="Times New Roman"/>
          <w:b/>
          <w:bCs/>
          <w:sz w:val="20"/>
          <w:szCs w:val="20"/>
          <w:lang w:val="en-CA"/>
        </w:rPr>
        <w:t>without</w:t>
      </w:r>
      <w:r w:rsidR="003476CB" w:rsidRPr="009E02F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any</w:t>
      </w:r>
      <w:r w:rsidR="00615BAA" w:rsidRPr="009E02F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imposed number of factors </w:t>
      </w:r>
      <w:r w:rsidRPr="009E02F1">
        <w:rPr>
          <w:rFonts w:ascii="Times New Roman" w:hAnsi="Times New Roman" w:cs="Times New Roman"/>
          <w:b/>
          <w:bCs/>
          <w:sz w:val="20"/>
          <w:szCs w:val="20"/>
          <w:lang w:val="en-CA"/>
        </w:rPr>
        <w:t>using the 32 coping items of the CHIP questionnaire in early RA</w:t>
      </w:r>
      <w:r w:rsidR="00146854" w:rsidRPr="009E02F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(items found in the same dimension are shown in bold).</w:t>
      </w:r>
    </w:p>
    <w:tbl>
      <w:tblPr>
        <w:tblW w:w="13579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2"/>
        <w:gridCol w:w="1694"/>
        <w:gridCol w:w="1222"/>
        <w:gridCol w:w="1705"/>
        <w:gridCol w:w="1193"/>
        <w:gridCol w:w="1048"/>
        <w:gridCol w:w="1445"/>
        <w:gridCol w:w="1133"/>
        <w:gridCol w:w="1091"/>
      </w:tblGrid>
      <w:tr w:rsidR="009E02F1" w:rsidRPr="009E02F1" w14:paraId="0E980BAE" w14:textId="77777777" w:rsidTr="009E02F1">
        <w:trPr>
          <w:trHeight w:val="133"/>
        </w:trPr>
        <w:tc>
          <w:tcPr>
            <w:tcW w:w="31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DAB5" w14:textId="526E360E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04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tems of the original CHIP grouped by subscales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0CD9204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1: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714D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2: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8C9D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3: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1D68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4: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E55D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5: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FEAB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6: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D6D0" w14:textId="26F78728" w:rsidR="009E02F1" w:rsidRPr="009E02F1" w:rsidRDefault="009E02F1" w:rsidP="0046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7:</w:t>
            </w:r>
          </w:p>
        </w:tc>
        <w:tc>
          <w:tcPr>
            <w:tcW w:w="107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CA99" w14:textId="0A30CECF" w:rsidR="009E02F1" w:rsidRPr="009E02F1" w:rsidRDefault="009E02F1" w:rsidP="0046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8:</w:t>
            </w:r>
          </w:p>
        </w:tc>
      </w:tr>
      <w:tr w:rsidR="009E02F1" w:rsidRPr="009E02F1" w14:paraId="07C6237D" w14:textId="77777777" w:rsidTr="009E02F1">
        <w:trPr>
          <w:trHeight w:val="252"/>
        </w:trPr>
        <w:tc>
          <w:tcPr>
            <w:tcW w:w="31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B93F" w14:textId="275E7FBE" w:rsidR="009E02F1" w:rsidRPr="009E02F1" w:rsidRDefault="009E02F1" w:rsidP="00976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6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E0A37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Emotional preoccupation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9660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Distraction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DC21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strumental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D68C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dherence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9CBE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st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DD72" w14:textId="7EA209DD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Comforts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2FA2" w14:textId="0108DAAF" w:rsidR="009E02F1" w:rsidRPr="009E02F1" w:rsidRDefault="009E02F1" w:rsidP="0046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nger</w:t>
            </w:r>
          </w:p>
        </w:tc>
        <w:tc>
          <w:tcPr>
            <w:tcW w:w="107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5628" w14:textId="452492E4" w:rsidR="009E02F1" w:rsidRPr="009E02F1" w:rsidRDefault="009E02F1" w:rsidP="0046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Worry</w:t>
            </w:r>
          </w:p>
        </w:tc>
      </w:tr>
      <w:tr w:rsidR="009E02F1" w:rsidRPr="009E02F1" w14:paraId="1DD10C61" w14:textId="77777777" w:rsidTr="009E02F1">
        <w:trPr>
          <w:trHeight w:val="133"/>
        </w:trPr>
        <w:tc>
          <w:tcPr>
            <w:tcW w:w="3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4D11FC" w14:textId="6712DFAD" w:rsidR="009E02F1" w:rsidRPr="009E02F1" w:rsidRDefault="009E02F1" w:rsidP="00976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motional preoccupation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B7DE9D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BE426B7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AAE3A15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8F71E5C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B54641A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F90E128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1A9FB6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C6DDD55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9E02F1" w:rsidRPr="009E02F1" w14:paraId="54E3829A" w14:textId="77777777" w:rsidTr="009E02F1">
        <w:trPr>
          <w:trHeight w:val="133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C158D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 Wonder “why me”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FDB6F0" w14:textId="4CF4D2CA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9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76004D5" w14:textId="3BA7A9D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99</w:t>
            </w: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9A62B94" w14:textId="6302D69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6E2C28D" w14:textId="622FCBB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6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44E89BE" w14:textId="76E9561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8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40714CA" w14:textId="21ECEC1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B57041" w14:textId="16794D1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9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1A07CE1" w14:textId="063828F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3</w:t>
            </w:r>
          </w:p>
        </w:tc>
      </w:tr>
      <w:tr w:rsidR="009E02F1" w:rsidRPr="009E02F1" w14:paraId="45703E33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636FF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8. Feel angry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66267E" w14:textId="1605FD2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09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CDFA3B1" w14:textId="4D5CA3E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9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9770C6" w14:textId="1F84D70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52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ECE53F8" w14:textId="3D563B9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5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C780444" w14:textId="360DC8D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6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348A73A" w14:textId="17BD3FA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444619" w14:textId="7A888FD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7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741E162" w14:textId="5E13410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8</w:t>
            </w:r>
          </w:p>
        </w:tc>
      </w:tr>
      <w:tr w:rsidR="009E02F1" w:rsidRPr="009E02F1" w14:paraId="0E8F19CA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0EFCF2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. Become frustrated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BF6D94" w14:textId="7C3FB76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1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2DB9D3C" w14:textId="75EE3C7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1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2BD1CC" w14:textId="3495E87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6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21C787E" w14:textId="1DDD4CF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4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9475D81" w14:textId="4B46542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3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DAEEB6" w14:textId="67CAD00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049595" w14:textId="13293AD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9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EB4A52" w14:textId="4D26B31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15</w:t>
            </w:r>
          </w:p>
        </w:tc>
      </w:tr>
      <w:tr w:rsidR="009E02F1" w:rsidRPr="009E02F1" w14:paraId="3E9D753E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D0060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6. Think about things I can’t do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41664B" w14:textId="7B338D4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6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1FDFC67" w14:textId="50997B7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68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7C8B4E4" w14:textId="6093C94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4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9D06585" w14:textId="7F43535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AD37F3A" w14:textId="064A182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C49ABB" w14:textId="53C4012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770B66D" w14:textId="484B398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9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A1339CF" w14:textId="37491B7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0</w:t>
            </w:r>
          </w:p>
        </w:tc>
      </w:tr>
      <w:tr w:rsidR="009E02F1" w:rsidRPr="009E02F1" w14:paraId="09E98DB2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7AA75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0. Fantasize about being healthy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A22C75" w14:textId="22D086D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7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7906C47" w14:textId="6D8C9AC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4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96CF95" w14:textId="109FB7E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5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A687A2" w14:textId="6631EEA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2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DAE191C" w14:textId="28561E9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85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06170B" w14:textId="37CE29C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3AEF2F7" w14:textId="4E98C0E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9ABABC6" w14:textId="70E14BE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4</w:t>
            </w:r>
          </w:p>
        </w:tc>
      </w:tr>
      <w:tr w:rsidR="009E02F1" w:rsidRPr="009E02F1" w14:paraId="7F951D1A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D9312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4. Wish it hadn’t happed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05DCFF" w14:textId="4D1BE36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5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FBF8E1" w14:textId="4C47192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23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787AC34" w14:textId="440655C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2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E5FFE8" w14:textId="6D4DAF8A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4977040" w14:textId="3363F1A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63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BA2297" w14:textId="2B3176A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FCDBE71" w14:textId="2840111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7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30FC8BF" w14:textId="615B9A8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1</w:t>
            </w:r>
          </w:p>
        </w:tc>
      </w:tr>
      <w:tr w:rsidR="009E02F1" w:rsidRPr="009E02F1" w14:paraId="1601E2C3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A66DC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8. Think about being vulnerabl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77D674" w14:textId="678C7CB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9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F6AE9A4" w14:textId="5737ACB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100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392400C" w14:textId="07647F8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7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CAFF5C8" w14:textId="3D0FFA2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74E94C" w14:textId="658162D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57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26FB2D" w14:textId="5CB8F6B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F7EBCC5" w14:textId="3CD7C7C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7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1CC017" w14:textId="638EE78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905</w:t>
            </w:r>
          </w:p>
        </w:tc>
      </w:tr>
      <w:tr w:rsidR="009E02F1" w:rsidRPr="009E02F1" w14:paraId="4B1FF10D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5135A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2. Worry about my health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B4873" w14:textId="5A4421D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3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8B72689" w14:textId="19F68CB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93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54E4FE7" w14:textId="45BCB7C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9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85C2D9B" w14:textId="141DEB5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34E613C" w14:textId="01312CB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7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0F5110A" w14:textId="137B659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49B8918" w14:textId="6B77772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7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E73D1B" w14:textId="3874D2A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64</w:t>
            </w:r>
          </w:p>
        </w:tc>
      </w:tr>
      <w:tr w:rsidR="009E02F1" w:rsidRPr="009E02F1" w14:paraId="46F80FCE" w14:textId="77777777" w:rsidTr="009E02F1">
        <w:trPr>
          <w:trHeight w:val="133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8DF80" w14:textId="0D59E8AF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istraction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3130FEA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563263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ED7EA83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C4C88AB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F23E33C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ED149D8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E0A9D2B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83C28DA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9E02F1" w:rsidRPr="009E02F1" w14:paraId="5EB81A70" w14:textId="77777777" w:rsidTr="009E02F1">
        <w:trPr>
          <w:trHeight w:val="133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F5B10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 Think about better times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D5174C1" w14:textId="4FF54A5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F8BF78" w14:textId="549500A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26</w:t>
            </w: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9D647A4" w14:textId="039250B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9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C8751BF" w14:textId="68177A5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3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E57C6D5" w14:textId="644A3EF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5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873A6EE" w14:textId="2C61F74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7D7D23A" w14:textId="0F4943C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6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DA8C5C6" w14:textId="786C8B4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67</w:t>
            </w:r>
          </w:p>
        </w:tc>
      </w:tr>
      <w:tr w:rsidR="009E02F1" w:rsidRPr="009E02F1" w14:paraId="3A238047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B2EE6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 Be with others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389EF63" w14:textId="7BAB1C9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6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B1619B" w14:textId="143BAF8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93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8FA83CD" w14:textId="0BB7C86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78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D9F1920" w14:textId="617DCE3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1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B93CFAB" w14:textId="0D64C9D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9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092B44E" w14:textId="271779A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71BDE5E" w14:textId="6891781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7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32E814E" w14:textId="70514B7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120</w:t>
            </w:r>
          </w:p>
        </w:tc>
      </w:tr>
      <w:tr w:rsidR="009E02F1" w:rsidRPr="009E02F1" w14:paraId="02096D25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CEFB1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9. Daydream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86D5B69" w14:textId="516FCF8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6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587A0D" w14:textId="33F118D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58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B4F1352" w14:textId="5D95327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55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3A51F63" w14:textId="1D6F5C3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2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0B1D057" w14:textId="5D9FA70A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0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0925600" w14:textId="0C07D26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8FA00E9" w14:textId="26823B3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12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A01CC5B" w14:textId="7D61D1A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204</w:t>
            </w:r>
          </w:p>
        </w:tc>
      </w:tr>
      <w:tr w:rsidR="009E02F1" w:rsidRPr="009E02F1" w14:paraId="16158507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CCCC1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3. Enjoy attention from peopl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74C08AE" w14:textId="589A698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F5D547" w14:textId="54E1640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09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403C502" w14:textId="1E41590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3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FA9AAC2" w14:textId="0BD95FF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B087D76" w14:textId="63E94A5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4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C1FF6C" w14:textId="501B9AF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1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7086E9" w14:textId="0C106C6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0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F466B9" w14:textId="31F3ACD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49</w:t>
            </w:r>
          </w:p>
        </w:tc>
      </w:tr>
      <w:tr w:rsidR="009E02F1" w:rsidRPr="009E02F1" w14:paraId="35B0A875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D0B66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7. Plan for the futur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5D19500" w14:textId="06DE120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8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DF9A3" w14:textId="30B09A9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58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E6EDDD8" w14:textId="2AFACFBA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04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E419C95" w14:textId="5AB6938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620D660" w14:textId="7E02EE7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5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CCD6F9" w14:textId="37DD117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76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5FEDD7" w14:textId="28F14B6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0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83433B5" w14:textId="423D19C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15</w:t>
            </w:r>
          </w:p>
        </w:tc>
      </w:tr>
      <w:tr w:rsidR="009E02F1" w:rsidRPr="009E02F1" w14:paraId="49A12E1B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B5417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1. Listen to music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EF52A71" w14:textId="437CFEA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04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A0319" w14:textId="7BA1A34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345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05ABF4" w14:textId="76BFF70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8A26944" w14:textId="502668A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9ACFCF7" w14:textId="54EA49D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2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717076" w14:textId="25530B2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F44BD1" w14:textId="0380717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67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0D4872" w14:textId="0EE972B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58</w:t>
            </w:r>
          </w:p>
        </w:tc>
      </w:tr>
      <w:tr w:rsidR="009E02F1" w:rsidRPr="009E02F1" w14:paraId="3C351483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2A2D7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5. Invite company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4FC05B7" w14:textId="3450644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1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740950" w14:textId="2351D4A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55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95EEA5" w14:textId="69788ECA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8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3F10CB4" w14:textId="284C1E8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1812A4A" w14:textId="15D2904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4004A5" w14:textId="593C9B4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5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9FEE469" w14:textId="0AFFEAB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28D925E" w14:textId="146BD88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165</w:t>
            </w:r>
          </w:p>
        </w:tc>
      </w:tr>
      <w:tr w:rsidR="009E02F1" w:rsidRPr="009E02F1" w14:paraId="601E0B04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60C2E0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9. Have nice things around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BD81736" w14:textId="5A6A8FC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2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FF5214" w14:textId="2F4B287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35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CFC8C7A" w14:textId="1108F2B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FA5FB8A" w14:textId="12B683A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DAFA117" w14:textId="2C475AD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8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3E5E5" w14:textId="4A6A120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86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7574374" w14:textId="56AB6D4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7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9C39AFE" w14:textId="4976068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52</w:t>
            </w:r>
          </w:p>
        </w:tc>
      </w:tr>
      <w:tr w:rsidR="009E02F1" w:rsidRPr="009E02F1" w14:paraId="274450DF" w14:textId="77777777" w:rsidTr="009E02F1">
        <w:trPr>
          <w:trHeight w:val="133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40BD5" w14:textId="5F4F0D89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nstrumental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BC6B143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08B2ABC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F34E82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2178D64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C983010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789D85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F3FCAA2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D4DA873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9E02F1" w:rsidRPr="009E02F1" w14:paraId="148D8C08" w14:textId="77777777" w:rsidTr="009E02F1">
        <w:trPr>
          <w:trHeight w:val="133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98552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 Find out more information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182B8FD" w14:textId="4DD8C46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8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EFFA292" w14:textId="3362CEA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9</w:t>
            </w: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0C7AA7" w14:textId="6EC4556A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71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9CA3AAE" w14:textId="0FE11F7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3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E39C8CE" w14:textId="758DBBA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8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D94506" w14:textId="2E42AF5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F39EE3E" w14:textId="4F31D73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C758C21" w14:textId="60960BE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91</w:t>
            </w:r>
          </w:p>
        </w:tc>
      </w:tr>
      <w:tr w:rsidR="009E02F1" w:rsidRPr="009E02F1" w14:paraId="3539F849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1D1AC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7. Seek treatment quickly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432E783" w14:textId="3505B50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FE880E2" w14:textId="37EB15A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9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50DFB" w14:textId="29AF913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43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81632A6" w14:textId="4917ECC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6A1C353" w14:textId="55C7216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7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CF29C3" w14:textId="3FA7D89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81D2D1" w14:textId="315731F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87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3815F83" w14:textId="1813889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64</w:t>
            </w:r>
          </w:p>
        </w:tc>
      </w:tr>
      <w:tr w:rsidR="009E02F1" w:rsidRPr="009E02F1" w14:paraId="57701763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6DE3E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1. Focus on getting better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D4D731E" w14:textId="0CB849B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4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F464C3F" w14:textId="6758345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70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7DA96" w14:textId="759272E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09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7B99431" w14:textId="0DF9655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57704A0" w14:textId="2ED7C08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2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F94C62" w14:textId="3358A55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F438C5" w14:textId="30D16CC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6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32D05C" w14:textId="006AB58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67</w:t>
            </w:r>
          </w:p>
        </w:tc>
      </w:tr>
      <w:tr w:rsidR="009E02F1" w:rsidRPr="009E02F1" w14:paraId="5BB73A67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E1320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5. Learn mor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CBF087B" w14:textId="7215F14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8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B53F22" w14:textId="0E93554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4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3DD22" w14:textId="0A9FEF9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4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9873CC4" w14:textId="15E235A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432F5C1" w14:textId="3077AAA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9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20AE30E" w14:textId="459E67E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6B53FD1" w14:textId="056ECB9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5E0374" w14:textId="1C70CD0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67</w:t>
            </w:r>
          </w:p>
        </w:tc>
      </w:tr>
      <w:tr w:rsidR="009E02F1" w:rsidRPr="009E02F1" w14:paraId="5E078EFF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86347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1. Find out about treatment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8B02FFF" w14:textId="212FE9B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8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A2E1996" w14:textId="34911F3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8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86210" w14:textId="78AFEA9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65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F6E019" w14:textId="1990CE9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6FFE237" w14:textId="428D5CD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1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964E98" w14:textId="0D2AEC1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6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51FC4E" w14:textId="5503564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490311" w14:textId="2AC00CF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55</w:t>
            </w:r>
          </w:p>
        </w:tc>
      </w:tr>
      <w:tr w:rsidR="009E02F1" w:rsidRPr="009E02F1" w14:paraId="33CA3301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5B529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9. Comply with advic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61B673C" w14:textId="5F2450D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5433CD" w14:textId="3F24321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3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D54127E" w14:textId="7B236E3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3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64F81" w14:textId="7190BE6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87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34D8A2" w14:textId="7F5B192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6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D67B7B5" w14:textId="1F7E7B3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7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FF9A6F" w14:textId="535448E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8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D45B94" w14:textId="0A8E5B3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67</w:t>
            </w:r>
          </w:p>
        </w:tc>
      </w:tr>
      <w:tr w:rsidR="009E02F1" w:rsidRPr="009E02F1" w14:paraId="522CD9CF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3791D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3. Follow doctor’s advic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F115568" w14:textId="52BF995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706593D" w14:textId="63A6250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0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99A4691" w14:textId="742950D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9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1CE23" w14:textId="3A3B677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82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A9E0E06" w14:textId="07EB213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5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C8CD904" w14:textId="63D9E04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0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26E4A51" w14:textId="4FB2214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9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C25D36C" w14:textId="10E7C02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23</w:t>
            </w:r>
          </w:p>
        </w:tc>
      </w:tr>
      <w:tr w:rsidR="009E02F1" w:rsidRPr="009E02F1" w14:paraId="424A9021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CB28B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7. Take medications on tim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B4F04EA" w14:textId="6F93618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17C4BBD" w14:textId="3360540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56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8727D7B" w14:textId="176C456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8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44C035" w14:textId="2064159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3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78E9A01" w14:textId="5C7E0BB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5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4B6EFCE" w14:textId="7E2774C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91A8AB4" w14:textId="37FB39B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14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47DF33" w14:textId="441781B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28</w:t>
            </w:r>
          </w:p>
        </w:tc>
      </w:tr>
      <w:tr w:rsidR="009E02F1" w:rsidRPr="009E02F1" w14:paraId="2D1A1DA7" w14:textId="77777777" w:rsidTr="009E02F1">
        <w:trPr>
          <w:trHeight w:val="133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CC6F1" w14:textId="7C945B0C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lliative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628C9F7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5D8EE55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E3C1869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2812C6B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91C828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3B884B7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8C85DB0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9BEF06A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9E02F1" w:rsidRPr="009E02F1" w14:paraId="5F188A25" w14:textId="77777777" w:rsidTr="009E02F1">
        <w:trPr>
          <w:trHeight w:val="133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80B58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 Stay in bed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8E6EA61" w14:textId="78CEA5B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4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DBA7A21" w14:textId="53F8D7B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30</w:t>
            </w: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5EC3D98" w14:textId="57C2D60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9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303E8EF" w14:textId="1B443563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35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0BBDEA" w14:textId="5CCF186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57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581907B" w14:textId="7FB6EA1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6907A53" w14:textId="62EFD22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FB1B277" w14:textId="414C5D5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7</w:t>
            </w:r>
          </w:p>
        </w:tc>
      </w:tr>
      <w:tr w:rsidR="009E02F1" w:rsidRPr="009E02F1" w14:paraId="55EC16C6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78A4A7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. Rest when tired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5E1118C" w14:textId="2A13240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6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66AEF90" w14:textId="257787B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F7560FF" w14:textId="7846597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72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516EFE0" w14:textId="6F0843A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FD4B07" w14:textId="0648768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22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F341F89" w14:textId="5D7FF0F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DAABC5C" w14:textId="4DDFEC2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08FD59" w14:textId="5DC6EC8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1</w:t>
            </w:r>
          </w:p>
        </w:tc>
      </w:tr>
      <w:tr w:rsidR="009E02F1" w:rsidRPr="009E02F1" w14:paraId="1F3E48DB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282CB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0. Sleep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D2E12F8" w14:textId="1CB423A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4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B9AA3D0" w14:textId="3AFECCA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0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8B35BD" w14:textId="679429A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9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599389A" w14:textId="4CE804D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9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D347B" w14:textId="33E1BAE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16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572FF91" w14:textId="4259D16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C32FF4" w14:textId="2AEF4E5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61358B1" w14:textId="672C05F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0</w:t>
            </w:r>
          </w:p>
        </w:tc>
      </w:tr>
      <w:tr w:rsidR="009E02F1" w:rsidRPr="009E02F1" w14:paraId="659F0733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DC922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4. Conserve energy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C1D2AF0" w14:textId="109F11D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5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60520D0" w14:textId="019FEB3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36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DC8AD6B" w14:textId="5A57F08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73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6B1C440" w14:textId="64F1B20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2B81F" w14:textId="1C7E831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44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51E542E" w14:textId="666F297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9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7903729" w14:textId="1573EDFA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A1008E" w14:textId="3196B4B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6</w:t>
            </w:r>
          </w:p>
        </w:tc>
      </w:tr>
      <w:tr w:rsidR="009E02F1" w:rsidRPr="009E02F1" w14:paraId="41BC4210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41189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8. Stay warm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E763C3" w14:textId="1C17F0F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9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9EB008A" w14:textId="5020631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6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78079A9" w14:textId="78B8B70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6C825D4" w14:textId="5291353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602343" w14:textId="0D2284D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71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3594BD" w14:textId="4DBB6FA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39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897D082" w14:textId="79F9AD3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0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326C765" w14:textId="4728879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34</w:t>
            </w:r>
          </w:p>
        </w:tc>
      </w:tr>
      <w:tr w:rsidR="009E02F1" w:rsidRPr="009E02F1" w14:paraId="52A0B82B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F2784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2. Make surroundings quiet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B120275" w14:textId="30A070B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9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CF502CB" w14:textId="40D5AAC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8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78F9BD" w14:textId="3A02E7F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6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211B941" w14:textId="677C98C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FCB42C" w14:textId="02CFD52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5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8F9B8" w14:textId="1DB4691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9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8B0CA74" w14:textId="2733CC76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3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153B057" w14:textId="35F30E3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25</w:t>
            </w:r>
          </w:p>
        </w:tc>
      </w:tr>
      <w:tr w:rsidR="009E02F1" w:rsidRPr="009E02F1" w14:paraId="51C9FF23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63D28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6. Stay quiet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F66319" w14:textId="59DA8D5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5447253" w14:textId="6FB096E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0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DE2B57E" w14:textId="2EAA9C8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2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D59665C" w14:textId="0880529F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8AB1F" w14:textId="7B13FE4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25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89739F" w14:textId="000270E5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7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0254673" w14:textId="51171C3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5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0C5949" w14:textId="224716C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9</w:t>
            </w:r>
          </w:p>
        </w:tc>
      </w:tr>
      <w:tr w:rsidR="009E02F1" w:rsidRPr="009E02F1" w14:paraId="0E640E46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DD5B4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0. Get comfortabl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7FCCD6B" w14:textId="354A219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8617569" w14:textId="0C7B7FF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8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DE21A95" w14:textId="1B15D1C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4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6228D03" w14:textId="73FCDD87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9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887F7C" w14:textId="05729B1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2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8F9842" w14:textId="779B198A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4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8D0D825" w14:textId="04B0CB3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4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F00D7CF" w14:textId="554E8F3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90</w:t>
            </w:r>
          </w:p>
        </w:tc>
      </w:tr>
      <w:tr w:rsidR="009E02F1" w:rsidRPr="006E639B" w14:paraId="48410AD4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D33BCE" w14:textId="332D12DC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046C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tatistical summary of the scales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9AA1145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657031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A8DBF79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AF75D3A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C02C80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77E757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BF2E154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FBB1C7E" w14:textId="77777777" w:rsidR="009E02F1" w:rsidRPr="009E02F1" w:rsidRDefault="009E02F1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9E02F1" w:rsidRPr="009E02F1" w14:paraId="6E300360" w14:textId="77777777" w:rsidTr="009E02F1">
        <w:trPr>
          <w:trHeight w:val="133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CECC5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igenvalues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47FE9B9" w14:textId="2077A5E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7.209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A3637E6" w14:textId="7C8A734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3.414</w:t>
            </w: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D0B3649" w14:textId="5F6C12B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983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22E9684" w14:textId="7148F554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716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0511381" w14:textId="5851B17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538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16615A2" w14:textId="61C86602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2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4588C31" w14:textId="3875365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04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4071151" w14:textId="05A38331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001</w:t>
            </w:r>
          </w:p>
        </w:tc>
      </w:tr>
      <w:tr w:rsidR="009E02F1" w:rsidRPr="009E02F1" w14:paraId="51F6AC25" w14:textId="77777777" w:rsidTr="009E02F1">
        <w:trPr>
          <w:trHeight w:val="133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E677F" w14:textId="77777777" w:rsidR="009762BD" w:rsidRPr="009E02F1" w:rsidRDefault="009762BD" w:rsidP="009E02F1">
            <w:pPr>
              <w:spacing w:after="0" w:line="240" w:lineRule="auto"/>
              <w:ind w:left="1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% of variance explained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7B758F" w14:textId="4E25A370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22.5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59F599" w14:textId="1CD4E1B8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0.66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2FB1CA" w14:textId="1F4EF33D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6.19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C48FF7" w14:textId="5F057AFC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5.36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D3BAB1" w14:textId="2D39AE7B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4.80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ADE879" w14:textId="034CB39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3.88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BC516E" w14:textId="054BD8DE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3.2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8CE33E" w14:textId="1EBE5499" w:rsidR="009762BD" w:rsidRPr="009E02F1" w:rsidRDefault="009762BD" w:rsidP="0097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3.127</w:t>
            </w:r>
          </w:p>
        </w:tc>
      </w:tr>
    </w:tbl>
    <w:p w14:paraId="28BC663E" w14:textId="77777777" w:rsidR="009762BD" w:rsidRPr="009E02F1" w:rsidRDefault="009762BD" w:rsidP="005A490A">
      <w:pPr>
        <w:ind w:left="-426"/>
        <w:rPr>
          <w:rFonts w:ascii="Times New Roman" w:hAnsi="Times New Roman" w:cs="Times New Roman"/>
          <w:b/>
          <w:bCs/>
          <w:noProof/>
          <w:lang w:val="en-CA"/>
        </w:rPr>
      </w:pPr>
    </w:p>
    <w:p w14:paraId="02F84E4D" w14:textId="77777777" w:rsidR="00293566" w:rsidRPr="009E02F1" w:rsidRDefault="00293566">
      <w:pPr>
        <w:rPr>
          <w:rFonts w:ascii="Times New Roman" w:hAnsi="Times New Roman" w:cs="Times New Roman"/>
          <w:b/>
          <w:bCs/>
          <w:noProof/>
          <w:lang w:val="en-CA"/>
        </w:rPr>
        <w:sectPr w:rsidR="00293566" w:rsidRPr="009E02F1" w:rsidSect="009E02F1">
          <w:pgSz w:w="15840" w:h="12240" w:orient="landscape"/>
          <w:pgMar w:top="851" w:right="1440" w:bottom="851" w:left="1440" w:header="708" w:footer="708" w:gutter="0"/>
          <w:cols w:space="708"/>
          <w:docGrid w:linePitch="360"/>
        </w:sectPr>
      </w:pPr>
    </w:p>
    <w:p w14:paraId="24E941D7" w14:textId="47D08FC6" w:rsidR="003F3E35" w:rsidRPr="009E02F1" w:rsidRDefault="003F3E35" w:rsidP="003F3E35">
      <w:pPr>
        <w:rPr>
          <w:rFonts w:ascii="Times New Roman" w:hAnsi="Times New Roman" w:cs="Times New Roman"/>
          <w:b/>
          <w:bCs/>
          <w:noProof/>
          <w:lang w:val="en-CA"/>
        </w:rPr>
      </w:pPr>
      <w:r w:rsidRPr="009E02F1">
        <w:rPr>
          <w:rFonts w:ascii="Times New Roman" w:hAnsi="Times New Roman" w:cs="Times New Roman"/>
          <w:b/>
          <w:bCs/>
          <w:noProof/>
          <w:lang w:val="en-CA"/>
        </w:rPr>
        <w:lastRenderedPageBreak/>
        <w:t xml:space="preserve">Supplementary </w:t>
      </w:r>
      <w:r w:rsidR="006906F1" w:rsidRPr="009E02F1">
        <w:rPr>
          <w:rFonts w:ascii="Times New Roman" w:hAnsi="Times New Roman" w:cs="Times New Roman"/>
          <w:b/>
          <w:bCs/>
          <w:noProof/>
          <w:lang w:val="en-CA"/>
        </w:rPr>
        <w:t>T</w:t>
      </w:r>
      <w:r w:rsidRPr="009E02F1">
        <w:rPr>
          <w:rFonts w:ascii="Times New Roman" w:hAnsi="Times New Roman" w:cs="Times New Roman"/>
          <w:b/>
          <w:bCs/>
          <w:noProof/>
          <w:lang w:val="en-CA"/>
        </w:rPr>
        <w:t xml:space="preserve">able </w:t>
      </w:r>
      <w:r w:rsidR="00154A54" w:rsidRPr="009E02F1">
        <w:rPr>
          <w:rFonts w:ascii="Times New Roman" w:hAnsi="Times New Roman" w:cs="Times New Roman"/>
          <w:b/>
          <w:bCs/>
          <w:noProof/>
          <w:lang w:val="en-CA"/>
        </w:rPr>
        <w:t>S5</w:t>
      </w:r>
      <w:r w:rsidRPr="009E02F1">
        <w:rPr>
          <w:rFonts w:ascii="Times New Roman" w:hAnsi="Times New Roman" w:cs="Times New Roman"/>
          <w:b/>
          <w:bCs/>
          <w:noProof/>
          <w:lang w:val="en-CA"/>
        </w:rPr>
        <w:t xml:space="preserve">. </w:t>
      </w:r>
      <w:r w:rsidRPr="009E02F1">
        <w:rPr>
          <w:rFonts w:ascii="Times New Roman" w:hAnsi="Times New Roman" w:cs="Times New Roman"/>
          <w:b/>
          <w:bCs/>
          <w:lang w:val="en-CA"/>
        </w:rPr>
        <w:t>Results of exploratory factorial analysis wit</w:t>
      </w:r>
      <w:r w:rsidR="00C767EA" w:rsidRPr="009E02F1">
        <w:rPr>
          <w:rFonts w:ascii="Times New Roman" w:hAnsi="Times New Roman" w:cs="Times New Roman"/>
          <w:b/>
          <w:bCs/>
          <w:lang w:val="en-CA"/>
        </w:rPr>
        <w:t xml:space="preserve">h </w:t>
      </w:r>
      <w:r w:rsidR="000B5D18" w:rsidRPr="009E02F1">
        <w:rPr>
          <w:rFonts w:ascii="Times New Roman" w:hAnsi="Times New Roman" w:cs="Times New Roman"/>
          <w:b/>
          <w:bCs/>
          <w:lang w:val="en-CA"/>
        </w:rPr>
        <w:t>imposed</w:t>
      </w:r>
      <w:r w:rsidRPr="009E02F1">
        <w:rPr>
          <w:rFonts w:ascii="Times New Roman" w:hAnsi="Times New Roman" w:cs="Times New Roman"/>
          <w:b/>
          <w:bCs/>
          <w:lang w:val="en-CA"/>
        </w:rPr>
        <w:t xml:space="preserve"> 4 factors using the 32 coping items of the CHIP questionnaire in early RA</w:t>
      </w:r>
      <w:r w:rsidR="00C61663" w:rsidRPr="009E02F1">
        <w:rPr>
          <w:rFonts w:ascii="Times New Roman" w:hAnsi="Times New Roman" w:cs="Times New Roman"/>
          <w:b/>
          <w:bCs/>
          <w:lang w:val="en-CA"/>
        </w:rPr>
        <w:t xml:space="preserve"> (items found in the same dimension are shown in bold).</w:t>
      </w:r>
    </w:p>
    <w:tbl>
      <w:tblPr>
        <w:tblW w:w="9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9"/>
        <w:gridCol w:w="1485"/>
        <w:gridCol w:w="1269"/>
        <w:gridCol w:w="1269"/>
        <w:gridCol w:w="1375"/>
      </w:tblGrid>
      <w:tr w:rsidR="009E02F1" w:rsidRPr="009E02F1" w14:paraId="4F97FA97" w14:textId="77777777" w:rsidTr="009E02F1">
        <w:trPr>
          <w:trHeight w:val="248"/>
        </w:trPr>
        <w:tc>
          <w:tcPr>
            <w:tcW w:w="3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CCE5756" w14:textId="77777777" w:rsidR="009E02F1" w:rsidRPr="009E02F1" w:rsidRDefault="009E02F1" w:rsidP="003F3E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</w:p>
          <w:p w14:paraId="3A71FF8A" w14:textId="72F977A0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Items of the original CHIP grouped by subscales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18C7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Factor 1: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6209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Factor 2: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C1A6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Factor 3: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B0A1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Factor 4:</w:t>
            </w:r>
          </w:p>
        </w:tc>
      </w:tr>
      <w:tr w:rsidR="009E02F1" w:rsidRPr="009E02F1" w14:paraId="34EA483F" w14:textId="77777777" w:rsidTr="00325676">
        <w:trPr>
          <w:trHeight w:val="518"/>
        </w:trPr>
        <w:tc>
          <w:tcPr>
            <w:tcW w:w="3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16C98" w14:textId="3DF78C4E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9C765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Emotional preoccupatio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67AD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Distractio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D2699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Adherenc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91C1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Instrumental</w:t>
            </w:r>
          </w:p>
        </w:tc>
      </w:tr>
      <w:tr w:rsidR="009E02F1" w:rsidRPr="009E02F1" w14:paraId="3FAAB596" w14:textId="77777777" w:rsidTr="009E02F1">
        <w:trPr>
          <w:trHeight w:val="248"/>
        </w:trPr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FFDC" w14:textId="4CBD6B2C" w:rsidR="009E02F1" w:rsidRPr="009E02F1" w:rsidRDefault="009E02F1" w:rsidP="003F3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hAnsi="Times New Roman" w:cs="Times New Roman"/>
                <w:color w:val="000000"/>
                <w:lang w:val="en-CA"/>
              </w:rPr>
              <w:t>Emotional preoccupation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96FAA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DB74E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E1091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E4D5D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</w:tr>
      <w:tr w:rsidR="003F3E35" w:rsidRPr="009E02F1" w14:paraId="4D3B7DD0" w14:textId="77777777" w:rsidTr="009E02F1">
        <w:trPr>
          <w:trHeight w:val="248"/>
        </w:trPr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6AAD" w14:textId="1732C668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4. Wonder “why me”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2CC5" w14:textId="3DB80291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5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86CA" w14:textId="639C46A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74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CBBA" w14:textId="5BA5201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12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57F7" w14:textId="12ABCF9B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88</w:t>
            </w:r>
          </w:p>
        </w:tc>
      </w:tr>
      <w:tr w:rsidR="003F3E35" w:rsidRPr="009E02F1" w14:paraId="2F710956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2AF1" w14:textId="11F248DE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8. Feel angr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F5DA" w14:textId="3FB6BE54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94B8" w14:textId="6B326451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3F97" w14:textId="268D07E1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81A9" w14:textId="7C7139DD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53</w:t>
            </w:r>
          </w:p>
        </w:tc>
      </w:tr>
      <w:tr w:rsidR="003F3E35" w:rsidRPr="009E02F1" w14:paraId="0260C641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2BDF" w14:textId="16E23242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2. Become frustrat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EB4C" w14:textId="23BCF1D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8C57" w14:textId="12941A64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B542" w14:textId="678E60E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5BAD" w14:textId="0111EA9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21</w:t>
            </w:r>
          </w:p>
        </w:tc>
      </w:tr>
      <w:tr w:rsidR="003F3E35" w:rsidRPr="009E02F1" w14:paraId="432874DD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7A7B" w14:textId="7EAEDDFF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6. Think about things I can’t d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0E96" w14:textId="5083B370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7545" w14:textId="5C63CBE2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BDAB" w14:textId="1B21987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2EA7" w14:textId="7B3968C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08</w:t>
            </w:r>
          </w:p>
        </w:tc>
      </w:tr>
      <w:tr w:rsidR="003F3E35" w:rsidRPr="009E02F1" w14:paraId="5DA95206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F026" w14:textId="15877F8B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0. Fantasize about being health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FA09" w14:textId="08C7102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5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111A" w14:textId="18BA76EA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D727" w14:textId="30BA195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E2AA" w14:textId="2383239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79</w:t>
            </w:r>
          </w:p>
        </w:tc>
      </w:tr>
      <w:tr w:rsidR="003F3E35" w:rsidRPr="009E02F1" w14:paraId="6913D358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4AEA" w14:textId="0A34AD60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4. Wish it hadn’t happ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573D" w14:textId="7C05375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9CF8" w14:textId="0D1B967A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BFD2" w14:textId="208B5EFE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9A14" w14:textId="1A39B29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95</w:t>
            </w:r>
          </w:p>
        </w:tc>
      </w:tr>
      <w:tr w:rsidR="003F3E35" w:rsidRPr="009E02F1" w14:paraId="6FBC3EBE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5448" w14:textId="21EBDFFE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8. Think about being vulnerab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740B" w14:textId="3D9A9BC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7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C16E" w14:textId="5DF438A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8755" w14:textId="6525B00D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90C9" w14:textId="32A48BB4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75</w:t>
            </w:r>
          </w:p>
        </w:tc>
      </w:tr>
      <w:tr w:rsidR="003F3E35" w:rsidRPr="009E02F1" w14:paraId="5964683F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62D8" w14:textId="70FCDBE0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2. Worry about my heal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5672" w14:textId="55CEE62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7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1C65" w14:textId="0EB302C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2562" w14:textId="7605EC6A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0082" w14:textId="5A2BD3D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97</w:t>
            </w:r>
          </w:p>
        </w:tc>
      </w:tr>
      <w:tr w:rsidR="009E02F1" w:rsidRPr="009E02F1" w14:paraId="28180F46" w14:textId="77777777" w:rsidTr="009E02F1">
        <w:trPr>
          <w:trHeight w:val="248"/>
        </w:trPr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6EFF" w14:textId="42066DB1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hAnsi="Times New Roman" w:cs="Times New Roman"/>
                <w:color w:val="000000"/>
                <w:lang w:val="en-CA"/>
              </w:rPr>
              <w:t>Distraction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59FBEA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21FA3B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896214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847F64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</w:tr>
      <w:tr w:rsidR="003F3E35" w:rsidRPr="009E02F1" w14:paraId="419E9EA6" w14:textId="77777777" w:rsidTr="009E02F1">
        <w:trPr>
          <w:trHeight w:val="248"/>
        </w:trPr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8EE2" w14:textId="2F8C20F4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 Think about better times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C83C" w14:textId="4D40AC9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69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60EB" w14:textId="6057F4C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529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D6E9" w14:textId="65CA478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85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83AF" w14:textId="4E00008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10</w:t>
            </w:r>
          </w:p>
        </w:tc>
      </w:tr>
      <w:tr w:rsidR="003F3E35" w:rsidRPr="009E02F1" w14:paraId="0425B42B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92FB" w14:textId="2DD8FECB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5. Be with other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AB45" w14:textId="13E1BEBB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2FD5" w14:textId="0AE4FC3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4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004D" w14:textId="18E06EC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88F9" w14:textId="46DB4572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09</w:t>
            </w:r>
          </w:p>
        </w:tc>
      </w:tr>
      <w:tr w:rsidR="003F3E35" w:rsidRPr="009E02F1" w14:paraId="44E19A63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4331" w14:textId="78B37687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9. Daydrea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5CFF" w14:textId="64E99687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-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7CA1" w14:textId="7855798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5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E5BB" w14:textId="290F4A7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2E71" w14:textId="6BB0EEE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74</w:t>
            </w:r>
          </w:p>
        </w:tc>
      </w:tr>
      <w:tr w:rsidR="003F3E35" w:rsidRPr="009E02F1" w14:paraId="2C252533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BAA0" w14:textId="17D70F82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3. Enjoy attention from peop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4FC4" w14:textId="7AC125AA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D078" w14:textId="440A2640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5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6343" w14:textId="0BDABD5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C8C0" w14:textId="08DAEE4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31</w:t>
            </w:r>
          </w:p>
        </w:tc>
      </w:tr>
      <w:tr w:rsidR="003F3E35" w:rsidRPr="009E02F1" w14:paraId="1CE02F19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E3BF" w14:textId="307AA872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7. Plan for the futu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619F" w14:textId="78A4DB47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CC7A" w14:textId="48371C8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4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5B9C" w14:textId="2316B290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29BE" w14:textId="2E7AC97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409</w:t>
            </w:r>
          </w:p>
        </w:tc>
      </w:tr>
      <w:tr w:rsidR="003F3E35" w:rsidRPr="009E02F1" w14:paraId="0C76FA80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E781" w14:textId="6C9CFC6C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1. Listen to musi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2D30" w14:textId="269BB067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5331" w14:textId="32E889A2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4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66F5" w14:textId="531A5724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64B3" w14:textId="42DF27AB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79</w:t>
            </w:r>
          </w:p>
        </w:tc>
      </w:tr>
      <w:tr w:rsidR="003F3E35" w:rsidRPr="009E02F1" w14:paraId="1198B0CD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365F" w14:textId="5D8CA15C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5. Invite compan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F879" w14:textId="0A75484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0EB4" w14:textId="668C7E60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5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D393" w14:textId="41EA6E61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937B" w14:textId="6CA772AA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86</w:t>
            </w:r>
          </w:p>
        </w:tc>
      </w:tr>
      <w:tr w:rsidR="003F3E35" w:rsidRPr="009E02F1" w14:paraId="1757CEF6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D13AE" w14:textId="77173670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9. Have nice things around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3533A" w14:textId="2AAA475B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4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CCACAB" w14:textId="0D6AC13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28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08D25F" w14:textId="04AF4C8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7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7B4D77" w14:textId="2F3C797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88</w:t>
            </w:r>
          </w:p>
        </w:tc>
      </w:tr>
      <w:tr w:rsidR="009E02F1" w:rsidRPr="009E02F1" w14:paraId="79CD9872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BB03" w14:textId="41DD6CFA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hAnsi="Times New Roman" w:cs="Times New Roman"/>
                <w:color w:val="000000"/>
                <w:lang w:val="en-CA"/>
              </w:rPr>
              <w:t>Instrument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C2741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A8ED4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626EB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FEABF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</w:p>
        </w:tc>
      </w:tr>
      <w:tr w:rsidR="003F3E35" w:rsidRPr="009E02F1" w14:paraId="5C5CA22A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5342" w14:textId="509055BB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. Find out more inform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7A43" w14:textId="2F56FC0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2D30" w14:textId="6F0A0A8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63E7" w14:textId="7C975F41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6A1C" w14:textId="4859999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67</w:t>
            </w:r>
          </w:p>
        </w:tc>
      </w:tr>
      <w:tr w:rsidR="003F3E35" w:rsidRPr="009E02F1" w14:paraId="649C4016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36D1" w14:textId="4C35C844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7. Seek treatment quickl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88D2" w14:textId="4F81A16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A035" w14:textId="529EAC90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C268" w14:textId="6D176DB4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EF9E" w14:textId="2D4045C2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437</w:t>
            </w:r>
          </w:p>
        </w:tc>
      </w:tr>
      <w:tr w:rsidR="003F3E35" w:rsidRPr="009E02F1" w14:paraId="2916DC31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DCFA" w14:textId="4650B0AB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1. Focus on getting bett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13ED" w14:textId="25811818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5007" w14:textId="07B17D6E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E9CB" w14:textId="20D16CCD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F4FF" w14:textId="63222E81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07</w:t>
            </w:r>
          </w:p>
        </w:tc>
      </w:tr>
      <w:tr w:rsidR="003F3E35" w:rsidRPr="009E02F1" w14:paraId="366BDCEE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21B2" w14:textId="20967367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5. Learn mo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6C96" w14:textId="246991A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8758" w14:textId="65B24A4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4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EE12" w14:textId="2CB7A74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FDBC" w14:textId="2FDFDD74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740</w:t>
            </w:r>
          </w:p>
        </w:tc>
      </w:tr>
      <w:tr w:rsidR="003F3E35" w:rsidRPr="009E02F1" w14:paraId="7B266D34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A6AA" w14:textId="46D603BE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1. Find out about treatmen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A2ED" w14:textId="3078F2E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1E03" w14:textId="5F39135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309B" w14:textId="7BE3FCF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8A25" w14:textId="1017C89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591</w:t>
            </w:r>
          </w:p>
        </w:tc>
      </w:tr>
      <w:tr w:rsidR="003F3E35" w:rsidRPr="009E02F1" w14:paraId="65F53743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F4A5" w14:textId="1B5A7B40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9. Comply with advic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FA9A" w14:textId="3BF28A0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D930" w14:textId="3058C0D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C7D9" w14:textId="01FC0642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8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BFA1" w14:textId="6764B54B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09</w:t>
            </w:r>
          </w:p>
        </w:tc>
      </w:tr>
      <w:tr w:rsidR="003F3E35" w:rsidRPr="009E02F1" w14:paraId="0D3CC729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532F" w14:textId="7936F6F3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3. Follow doctor’s advic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CE5F" w14:textId="1CEFC77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FF88" w14:textId="66477C6A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E955" w14:textId="561276F8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8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556A" w14:textId="2BF3D6C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87</w:t>
            </w:r>
          </w:p>
        </w:tc>
      </w:tr>
      <w:tr w:rsidR="003F3E35" w:rsidRPr="009E02F1" w14:paraId="5FBE18DD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F871" w14:textId="4CACCB07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7. Take medications on tim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7B9C" w14:textId="64AA0D2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115F" w14:textId="6C80F6CB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5388" w14:textId="5A3A1DB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5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8983" w14:textId="7200E238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65</w:t>
            </w:r>
          </w:p>
        </w:tc>
      </w:tr>
      <w:tr w:rsidR="009E02F1" w:rsidRPr="009E02F1" w14:paraId="49F12AC4" w14:textId="77777777" w:rsidTr="009E02F1">
        <w:trPr>
          <w:trHeight w:val="248"/>
        </w:trPr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ED26" w14:textId="3513CB3B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hAnsi="Times New Roman" w:cs="Times New Roman"/>
                <w:color w:val="000000"/>
                <w:lang w:val="en-CA"/>
              </w:rPr>
              <w:t>Palliative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B39F2E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EE490D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757168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8C9306" w14:textId="77777777" w:rsidR="009E02F1" w:rsidRPr="009E02F1" w:rsidRDefault="009E02F1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</w:tr>
      <w:tr w:rsidR="003F3E35" w:rsidRPr="009E02F1" w14:paraId="52FCA7CA" w14:textId="77777777" w:rsidTr="009E02F1">
        <w:trPr>
          <w:trHeight w:val="248"/>
        </w:trPr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237D" w14:textId="1BF5A409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 Stay in bed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09F9" w14:textId="666A482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426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7AFC" w14:textId="022EECE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12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7F41A" w14:textId="62C6EA3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-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43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927E" w14:textId="340CD8EA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84</w:t>
            </w:r>
          </w:p>
        </w:tc>
      </w:tr>
      <w:tr w:rsidR="003F3E35" w:rsidRPr="009E02F1" w14:paraId="1360271C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D51B" w14:textId="39A2B49A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. Rest when tir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FDA9" w14:textId="19E4B03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4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0EF8" w14:textId="3A6E523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FA04" w14:textId="3F411974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2E96" w14:textId="52E33A7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62</w:t>
            </w:r>
          </w:p>
        </w:tc>
      </w:tr>
      <w:tr w:rsidR="003F3E35" w:rsidRPr="009E02F1" w14:paraId="6D936747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7B23" w14:textId="31F74ECA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0. Slee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07AB" w14:textId="15D88F66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FA2B" w14:textId="5845E3E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3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35A9" w14:textId="7D23DEC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7FC4" w14:textId="3AF3954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23</w:t>
            </w:r>
          </w:p>
        </w:tc>
      </w:tr>
      <w:tr w:rsidR="003F3E35" w:rsidRPr="009E02F1" w14:paraId="4DDF8C7D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8243" w14:textId="779662DD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4. Conserve energ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FC1D" w14:textId="45748927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4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9E3A" w14:textId="7F6CBEF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1207" w14:textId="71B3A611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7327" w14:textId="7FD130C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30</w:t>
            </w:r>
          </w:p>
        </w:tc>
      </w:tr>
      <w:tr w:rsidR="003F3E35" w:rsidRPr="009E02F1" w14:paraId="5014A199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7956" w14:textId="5F5B9D10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8. Stay war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9504" w14:textId="1B76058C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9D5C" w14:textId="666A4B09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4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A345" w14:textId="66B89EA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6788" w14:textId="5A38B028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95</w:t>
            </w:r>
          </w:p>
        </w:tc>
      </w:tr>
      <w:tr w:rsidR="003F3E35" w:rsidRPr="009E02F1" w14:paraId="089EEAD3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559B" w14:textId="58A5547D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2. Make surroundings qui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F21F" w14:textId="3E308DC7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4643" w14:textId="2E5ABAA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5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3842" w14:textId="24C635E0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ED22" w14:textId="1AE2D634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60</w:t>
            </w:r>
          </w:p>
        </w:tc>
      </w:tr>
      <w:tr w:rsidR="003F3E35" w:rsidRPr="009E02F1" w14:paraId="65E3AD4E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EE2D" w14:textId="59A72BE8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6. Stay qui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D295" w14:textId="3C3E7DF7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3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63F7" w14:textId="1472CBB5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B94D" w14:textId="258F0B38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65CA" w14:textId="632F4B1F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70</w:t>
            </w:r>
          </w:p>
        </w:tc>
      </w:tr>
      <w:tr w:rsidR="003F3E35" w:rsidRPr="009E02F1" w14:paraId="4617E5D6" w14:textId="77777777" w:rsidTr="009E02F1">
        <w:trPr>
          <w:trHeight w:val="248"/>
        </w:trPr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C3622" w14:textId="7D4C3DB7" w:rsidR="003F3E35" w:rsidRPr="009E02F1" w:rsidRDefault="003F3E35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0. Get comfortable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75D94" w14:textId="48FA7ACA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59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5DD63A" w14:textId="1F65E5C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61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F03247" w14:textId="6E50BF63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434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C5CB60" w14:textId="51B8F43B" w:rsidR="003F3E35" w:rsidRPr="009E02F1" w:rsidRDefault="003F3E35" w:rsidP="003F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  <w:r w:rsidR="00792509" w:rsidRPr="009E02F1">
              <w:rPr>
                <w:rFonts w:ascii="Times New Roman" w:eastAsia="Times New Roman" w:hAnsi="Times New Roman" w:cs="Times New Roman"/>
                <w:lang w:val="en-CA" w:eastAsia="fr-CA"/>
              </w:rPr>
              <w:t>.</w:t>
            </w: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51</w:t>
            </w:r>
          </w:p>
        </w:tc>
      </w:tr>
      <w:tr w:rsidR="009E02F1" w:rsidRPr="006E639B" w14:paraId="458AE7F0" w14:textId="77777777" w:rsidTr="009E02F1">
        <w:trPr>
          <w:trHeight w:val="248"/>
        </w:trPr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6F76" w14:textId="404D2C89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hAnsi="Times New Roman" w:cs="Times New Roman"/>
                <w:color w:val="000000"/>
                <w:lang w:val="en-CA"/>
              </w:rPr>
              <w:t>Statistical summary of the scales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52B1F8" w14:textId="77777777" w:rsidR="009E02F1" w:rsidRPr="009E02F1" w:rsidRDefault="009E02F1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826876" w14:textId="77777777" w:rsidR="009E02F1" w:rsidRPr="009E02F1" w:rsidRDefault="009E02F1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EE49E4" w14:textId="77777777" w:rsidR="009E02F1" w:rsidRPr="009E02F1" w:rsidRDefault="009E02F1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956D31" w14:textId="77777777" w:rsidR="009E02F1" w:rsidRPr="009E02F1" w:rsidRDefault="009E02F1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</w:tr>
      <w:tr w:rsidR="002839A6" w:rsidRPr="009E02F1" w14:paraId="7DB83153" w14:textId="77777777" w:rsidTr="009E02F1">
        <w:trPr>
          <w:trHeight w:val="248"/>
        </w:trPr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5A71" w14:textId="73008F7B" w:rsidR="002839A6" w:rsidRPr="009E02F1" w:rsidRDefault="002839A6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igenvalues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C85A" w14:textId="6B1061D1" w:rsidR="002839A6" w:rsidRPr="009E02F1" w:rsidRDefault="002839A6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7.209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10BE" w14:textId="131EAA31" w:rsidR="002839A6" w:rsidRPr="009E02F1" w:rsidRDefault="002839A6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3.414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202A" w14:textId="68CD607F" w:rsidR="002839A6" w:rsidRPr="009E02F1" w:rsidRDefault="002839A6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.983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CE9E" w14:textId="3C868BE3" w:rsidR="002839A6" w:rsidRPr="009E02F1" w:rsidRDefault="002839A6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.716</w:t>
            </w:r>
          </w:p>
        </w:tc>
      </w:tr>
      <w:tr w:rsidR="002839A6" w:rsidRPr="009E02F1" w14:paraId="6A568C57" w14:textId="77777777" w:rsidTr="009E02F1">
        <w:trPr>
          <w:trHeight w:val="68"/>
        </w:trPr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C845A" w14:textId="019005A7" w:rsidR="002839A6" w:rsidRPr="009E02F1" w:rsidRDefault="002839A6" w:rsidP="009E02F1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% of variance explaine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066D6" w14:textId="7DB75DA1" w:rsidR="002839A6" w:rsidRPr="009E02F1" w:rsidRDefault="002839A6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22.52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61EF8" w14:textId="6EE5E0FF" w:rsidR="002839A6" w:rsidRPr="009E02F1" w:rsidRDefault="002839A6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10.66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EFA6B" w14:textId="7FDC4585" w:rsidR="002839A6" w:rsidRPr="009E02F1" w:rsidRDefault="002839A6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6.19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9AB1E" w14:textId="58AA3357" w:rsidR="002839A6" w:rsidRPr="009E02F1" w:rsidRDefault="002839A6" w:rsidP="0028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lang w:val="en-CA" w:eastAsia="fr-CA"/>
              </w:rPr>
              <w:t>5.362</w:t>
            </w:r>
          </w:p>
        </w:tc>
      </w:tr>
    </w:tbl>
    <w:p w14:paraId="53AC9F9C" w14:textId="70B32D99" w:rsidR="003F3E35" w:rsidRPr="009E02F1" w:rsidRDefault="003F3E35" w:rsidP="005A490A">
      <w:pPr>
        <w:ind w:left="-426"/>
        <w:rPr>
          <w:rFonts w:ascii="Times New Roman" w:hAnsi="Times New Roman" w:cs="Times New Roman"/>
          <w:b/>
          <w:bCs/>
          <w:noProof/>
          <w:highlight w:val="yellow"/>
          <w:lang w:val="en-CA"/>
        </w:rPr>
      </w:pPr>
    </w:p>
    <w:p w14:paraId="0CDC97D5" w14:textId="77777777" w:rsidR="003F3E35" w:rsidRPr="009E02F1" w:rsidRDefault="003F3E35" w:rsidP="005A490A">
      <w:pPr>
        <w:ind w:left="-426"/>
        <w:rPr>
          <w:rFonts w:ascii="Times New Roman" w:hAnsi="Times New Roman" w:cs="Times New Roman"/>
          <w:b/>
          <w:bCs/>
          <w:noProof/>
          <w:highlight w:val="yellow"/>
          <w:lang w:val="en-CA"/>
        </w:rPr>
      </w:pPr>
    </w:p>
    <w:p w14:paraId="2EF0D627" w14:textId="77777777" w:rsidR="003F3E35" w:rsidRPr="009E02F1" w:rsidRDefault="003F3E35" w:rsidP="005A490A">
      <w:pPr>
        <w:ind w:left="-426"/>
        <w:rPr>
          <w:rFonts w:ascii="Times New Roman" w:hAnsi="Times New Roman" w:cs="Times New Roman"/>
          <w:b/>
          <w:bCs/>
          <w:noProof/>
          <w:highlight w:val="yellow"/>
          <w:lang w:val="en-CA"/>
        </w:rPr>
      </w:pPr>
    </w:p>
    <w:p w14:paraId="379F9C7F" w14:textId="56DBED2B" w:rsidR="003F2088" w:rsidRPr="009E02F1" w:rsidRDefault="003F2088" w:rsidP="003F2088">
      <w:pPr>
        <w:ind w:left="-993" w:right="-574"/>
        <w:rPr>
          <w:rFonts w:ascii="Times New Roman" w:hAnsi="Times New Roman" w:cs="Times New Roman"/>
          <w:b/>
          <w:bCs/>
          <w:noProof/>
          <w:lang w:val="en-CA"/>
        </w:rPr>
      </w:pPr>
      <w:r w:rsidRPr="009E02F1">
        <w:rPr>
          <w:rFonts w:ascii="Times New Roman" w:hAnsi="Times New Roman" w:cs="Times New Roman"/>
          <w:b/>
          <w:bCs/>
          <w:noProof/>
          <w:lang w:val="en-CA"/>
        </w:rPr>
        <w:lastRenderedPageBreak/>
        <w:t xml:space="preserve">Supplementary Table </w:t>
      </w:r>
      <w:r w:rsidR="00154A54" w:rsidRPr="009E02F1">
        <w:rPr>
          <w:rFonts w:ascii="Times New Roman" w:hAnsi="Times New Roman" w:cs="Times New Roman"/>
          <w:b/>
          <w:bCs/>
          <w:noProof/>
          <w:lang w:val="en-CA"/>
        </w:rPr>
        <w:t>S6</w:t>
      </w:r>
      <w:r w:rsidRPr="009E02F1">
        <w:rPr>
          <w:rFonts w:ascii="Times New Roman" w:hAnsi="Times New Roman" w:cs="Times New Roman"/>
          <w:b/>
          <w:bCs/>
          <w:noProof/>
          <w:lang w:val="en-CA"/>
        </w:rPr>
        <w:t xml:space="preserve">. </w:t>
      </w:r>
      <w:r w:rsidRPr="009E02F1">
        <w:rPr>
          <w:rFonts w:ascii="Times New Roman" w:hAnsi="Times New Roman" w:cs="Times New Roman"/>
          <w:b/>
          <w:bCs/>
          <w:lang w:val="en-CA"/>
        </w:rPr>
        <w:t>Results of exploratory factorial analysis with imposed 6 factors using the 32 coping items of the CHIP questionnaire in early RA</w:t>
      </w:r>
      <w:r w:rsidR="00C61663" w:rsidRPr="009E02F1">
        <w:rPr>
          <w:rFonts w:ascii="Times New Roman" w:hAnsi="Times New Roman" w:cs="Times New Roman"/>
          <w:b/>
          <w:bCs/>
          <w:lang w:val="en-CA"/>
        </w:rPr>
        <w:t xml:space="preserve"> (items found in the same dimension are shown in bold)</w:t>
      </w:r>
      <w:r w:rsidR="00726B40" w:rsidRPr="009E02F1">
        <w:rPr>
          <w:rFonts w:ascii="Times New Roman" w:hAnsi="Times New Roman" w:cs="Times New Roman"/>
          <w:b/>
          <w:bCs/>
          <w:lang w:val="en-CA"/>
        </w:rPr>
        <w:t>.</w:t>
      </w:r>
    </w:p>
    <w:tbl>
      <w:tblPr>
        <w:tblW w:w="10401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6"/>
        <w:gridCol w:w="1384"/>
        <w:gridCol w:w="1113"/>
        <w:gridCol w:w="1282"/>
        <w:gridCol w:w="1151"/>
        <w:gridCol w:w="1008"/>
        <w:gridCol w:w="1007"/>
      </w:tblGrid>
      <w:tr w:rsidR="009E02F1" w:rsidRPr="009E02F1" w14:paraId="7869301A" w14:textId="77777777" w:rsidTr="006164E6">
        <w:trPr>
          <w:trHeight w:val="284"/>
        </w:trPr>
        <w:tc>
          <w:tcPr>
            <w:tcW w:w="34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FD2428" w14:textId="6D0B84E6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tems of the original CHIP grouped by subscales</w:t>
            </w: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A335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1: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E611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2: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14C1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3: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369D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4: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DA4F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5: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E829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actor 6:</w:t>
            </w:r>
          </w:p>
        </w:tc>
      </w:tr>
      <w:tr w:rsidR="009E02F1" w:rsidRPr="009E02F1" w14:paraId="68BDC3DC" w14:textId="77777777" w:rsidTr="006164E6">
        <w:trPr>
          <w:trHeight w:val="406"/>
        </w:trPr>
        <w:tc>
          <w:tcPr>
            <w:tcW w:w="34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000537" w14:textId="6C213C11" w:rsidR="009E02F1" w:rsidRPr="009E02F1" w:rsidRDefault="009E02F1" w:rsidP="003F2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F780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Emotional preoccup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E01D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Distrac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0B1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strument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DD10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dh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BC0D" w14:textId="49ED5033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Comforts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7B3" w14:textId="302A9111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st</w:t>
            </w:r>
          </w:p>
        </w:tc>
      </w:tr>
      <w:tr w:rsidR="009E02F1" w:rsidRPr="009E02F1" w14:paraId="2BEA8648" w14:textId="77777777" w:rsidTr="006164E6">
        <w:trPr>
          <w:trHeight w:val="284"/>
        </w:trPr>
        <w:tc>
          <w:tcPr>
            <w:tcW w:w="34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D99DFD" w14:textId="1B223A6C" w:rsidR="009E02F1" w:rsidRPr="009E02F1" w:rsidRDefault="009E02F1" w:rsidP="003F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046C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motional preoccupati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EAD5A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D499D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DBF71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5F663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A37D7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D00F5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3F2088" w:rsidRPr="009E02F1" w14:paraId="00DD2B07" w14:textId="77777777" w:rsidTr="006164E6">
        <w:trPr>
          <w:trHeight w:val="284"/>
        </w:trPr>
        <w:tc>
          <w:tcPr>
            <w:tcW w:w="34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76F3" w14:textId="51E7CF51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 Wonder “why me”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F60" w14:textId="0EB2CB0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47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CCD" w14:textId="1665DF9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8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3D6B" w14:textId="610934E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7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0D82" w14:textId="7977C66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5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13AF" w14:textId="42C13B0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5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0A26" w14:textId="7478A20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47</w:t>
            </w:r>
          </w:p>
        </w:tc>
      </w:tr>
      <w:tr w:rsidR="003F2088" w:rsidRPr="009E02F1" w14:paraId="4439DB18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3DB6" w14:textId="4509312A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8. Feel ang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BA42" w14:textId="70D0FB3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C32" w14:textId="3ED5EE3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4FB4" w14:textId="4B94178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D50" w14:textId="53DF788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AF59" w14:textId="438A82F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C664" w14:textId="27F68E2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0</w:t>
            </w:r>
          </w:p>
        </w:tc>
      </w:tr>
      <w:tr w:rsidR="003F2088" w:rsidRPr="009E02F1" w14:paraId="69DFFCEA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F82D" w14:textId="0CAFF0D4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. Become frustrat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E42F" w14:textId="2D261E8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868F" w14:textId="045C65A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197" w14:textId="14D49EB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883A" w14:textId="7A800BA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DFA8" w14:textId="6BF676F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E78D" w14:textId="2AF010D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5</w:t>
            </w:r>
          </w:p>
        </w:tc>
      </w:tr>
      <w:tr w:rsidR="003F2088" w:rsidRPr="009E02F1" w14:paraId="603B7C90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E4B4" w14:textId="54B69CF4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6. Think about things I can’t d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2817" w14:textId="16CE861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7C2" w14:textId="2A118F7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94E" w14:textId="1956208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6847" w14:textId="5708FE9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EEB" w14:textId="56FBCAE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026B" w14:textId="7B1CD56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0</w:t>
            </w:r>
          </w:p>
        </w:tc>
      </w:tr>
      <w:tr w:rsidR="003F2088" w:rsidRPr="009E02F1" w14:paraId="77F36C05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AD24" w14:textId="7CB00F5C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0. Fantasize about being health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2AE" w14:textId="21CAAD2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142A" w14:textId="08D04F0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FFD" w14:textId="48BCC83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92C9" w14:textId="3D9B1AA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380" w14:textId="3C165EC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3E1B" w14:textId="024F38C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6</w:t>
            </w:r>
          </w:p>
        </w:tc>
      </w:tr>
      <w:tr w:rsidR="003F2088" w:rsidRPr="009E02F1" w14:paraId="4D2483A6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6E55" w14:textId="094A2AA5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4. Wish it hadn’t happ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1BC" w14:textId="4A02E54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76B9" w14:textId="089B19A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9A1B" w14:textId="772C435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E43C" w14:textId="73781F1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740" w14:textId="66B1B12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E9FD" w14:textId="0B90AA5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2</w:t>
            </w:r>
          </w:p>
        </w:tc>
      </w:tr>
      <w:tr w:rsidR="003F2088" w:rsidRPr="009E02F1" w14:paraId="15784072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D8E2" w14:textId="7D52B6E8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8. Think about being vulnerab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CA1D" w14:textId="18DAFFE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3ED" w14:textId="04E3BBF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954" w14:textId="34A7610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70E9" w14:textId="252C2D3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042" w14:textId="528991A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04DC" w14:textId="247A62A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64</w:t>
            </w:r>
          </w:p>
        </w:tc>
      </w:tr>
      <w:tr w:rsidR="003F2088" w:rsidRPr="009E02F1" w14:paraId="0592707E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3728" w14:textId="693FE09C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2. Worry about my healt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BBE" w14:textId="46907B3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B202" w14:textId="6554F37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FCB4" w14:textId="029A106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302C" w14:textId="0769047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FD52" w14:textId="4EF4EA2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DDE" w14:textId="39F62CF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7</w:t>
            </w:r>
          </w:p>
        </w:tc>
      </w:tr>
      <w:tr w:rsidR="009E02F1" w:rsidRPr="009E02F1" w14:paraId="542F1505" w14:textId="77777777" w:rsidTr="006164E6">
        <w:trPr>
          <w:trHeight w:val="284"/>
        </w:trPr>
        <w:tc>
          <w:tcPr>
            <w:tcW w:w="34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F4A9" w14:textId="2CB0B0F2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046C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straction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FF52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A402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DBEA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44CB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2712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92CF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3F2088" w:rsidRPr="009E02F1" w14:paraId="32FE02A3" w14:textId="77777777" w:rsidTr="006164E6">
        <w:trPr>
          <w:trHeight w:val="284"/>
        </w:trPr>
        <w:tc>
          <w:tcPr>
            <w:tcW w:w="34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C6D4" w14:textId="5298A41A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 Think about better times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B46" w14:textId="0B5666F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7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435" w14:textId="0C5D0BD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20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5E9" w14:textId="6385D49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0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FA7A" w14:textId="30C510B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3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E1F4" w14:textId="49C2733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7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19FF" w14:textId="6C8A8CD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24</w:t>
            </w:r>
          </w:p>
        </w:tc>
      </w:tr>
      <w:tr w:rsidR="003F2088" w:rsidRPr="009E02F1" w14:paraId="30FB492B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5AF7" w14:textId="44DC54B5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 Be with other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B482" w14:textId="45C3C9D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98B3" w14:textId="6C43CF0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CAB7" w14:textId="757E560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B775" w14:textId="4E7A98E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7B9" w14:textId="0CEDB54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457" w14:textId="25593B2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9</w:t>
            </w:r>
          </w:p>
        </w:tc>
      </w:tr>
      <w:tr w:rsidR="003F2088" w:rsidRPr="009E02F1" w14:paraId="15558879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6A92" w14:textId="53AA86BC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9. Daydrea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52DE" w14:textId="64823E6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57E" w14:textId="7FE1F31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DA42" w14:textId="7B0C8BE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D464" w14:textId="25F2EA6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E5EF" w14:textId="6F9DDD2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C0FE" w14:textId="2FD6B39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69</w:t>
            </w:r>
          </w:p>
        </w:tc>
      </w:tr>
      <w:tr w:rsidR="003F2088" w:rsidRPr="009E02F1" w14:paraId="017837E3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CFAB" w14:textId="4FFFB21D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3. Enjoy attention from peop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CDBC" w14:textId="2E74AF7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8B1F" w14:textId="0CFD53F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1EB1" w14:textId="1DFE179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6504" w14:textId="03FE893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F8A" w14:textId="798BF66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7DF6" w14:textId="545ED52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78</w:t>
            </w:r>
          </w:p>
        </w:tc>
      </w:tr>
      <w:tr w:rsidR="003F2088" w:rsidRPr="009E02F1" w14:paraId="2CB6BC47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9AD6" w14:textId="1F60D7E1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7. Plan for the futu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8CCF" w14:textId="0F5A31D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BA24" w14:textId="35EF69E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C1DB" w14:textId="1A2EA17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D30B" w14:textId="744DBC8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071" w14:textId="4A554D5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CF4E" w14:textId="6D473D0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0</w:t>
            </w:r>
          </w:p>
        </w:tc>
      </w:tr>
      <w:tr w:rsidR="003F2088" w:rsidRPr="009E02F1" w14:paraId="18463E86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5F2B" w14:textId="6146A84E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1. Listen to musi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5785" w14:textId="69633BD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531F" w14:textId="24404ED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3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2E1" w14:textId="490A900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6AAF" w14:textId="340458E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5FFD" w14:textId="48CCFD6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5164" w14:textId="48F47B7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8</w:t>
            </w:r>
          </w:p>
        </w:tc>
      </w:tr>
      <w:tr w:rsidR="003F2088" w:rsidRPr="009E02F1" w14:paraId="235D82F3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CBAD" w14:textId="6EB3A2CE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5. Invite compan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36B" w14:textId="2300833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6DE" w14:textId="49DFAC1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48EE" w14:textId="55D00A9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839C" w14:textId="0E60DB8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FDDD" w14:textId="29CA7C8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3C6" w14:textId="4F03729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6</w:t>
            </w:r>
          </w:p>
        </w:tc>
      </w:tr>
      <w:tr w:rsidR="003F2088" w:rsidRPr="009E02F1" w14:paraId="5679187A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8DBF1" w14:textId="7C79BD4E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9. Have nice things around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430" w14:textId="637A537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98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F78" w14:textId="75FE059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6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63C1" w14:textId="52646A6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2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AFB0" w14:textId="0B19908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E534" w14:textId="63FA95E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63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D5CE" w14:textId="0F81A75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36</w:t>
            </w:r>
          </w:p>
        </w:tc>
      </w:tr>
      <w:tr w:rsidR="009E02F1" w:rsidRPr="009E02F1" w14:paraId="47E3F41E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E041" w14:textId="02B6264E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046C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strument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F833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AD86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9DDC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D2E5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6A17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D876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3F2088" w:rsidRPr="009E02F1" w14:paraId="209AC85E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B0D2" w14:textId="65605EEE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 Find out more inform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075" w14:textId="73195BB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0D0" w14:textId="0CE6269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49E7" w14:textId="2C3FB83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18E" w14:textId="183DE5C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7E0" w14:textId="73F2842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B433" w14:textId="6935AF7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70</w:t>
            </w:r>
          </w:p>
        </w:tc>
      </w:tr>
      <w:tr w:rsidR="003F2088" w:rsidRPr="009E02F1" w14:paraId="449A1BEA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6ADB" w14:textId="3D26CB92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7. Seek treatment quickl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269F" w14:textId="66D568E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139" w14:textId="491DE69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223" w14:textId="5EC5212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16D" w14:textId="7B0E8A0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6DF9" w14:textId="3532795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F52" w14:textId="7AC848A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1</w:t>
            </w:r>
          </w:p>
        </w:tc>
      </w:tr>
      <w:tr w:rsidR="003F2088" w:rsidRPr="009E02F1" w14:paraId="74A98A96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75BE" w14:textId="145C643A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1. Focus on getting bett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7EB" w14:textId="3DC34EB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7C0" w14:textId="4A143A4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160" w14:textId="729B252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46F" w14:textId="4DBFD01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7E2" w14:textId="1C7BE44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6F9C" w14:textId="0BE7E9E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55</w:t>
            </w:r>
          </w:p>
        </w:tc>
      </w:tr>
      <w:tr w:rsidR="003F2088" w:rsidRPr="009E02F1" w14:paraId="3DCDB897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6943" w14:textId="377DC3C9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5. Learn mo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3E11" w14:textId="073A0FA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F1F" w14:textId="25B34FC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264C" w14:textId="234320E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9E0" w14:textId="7DDA46A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AF2A" w14:textId="2C55D85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C176" w14:textId="070C590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1</w:t>
            </w:r>
          </w:p>
        </w:tc>
      </w:tr>
      <w:tr w:rsidR="003F2088" w:rsidRPr="009E02F1" w14:paraId="5292C82E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280A" w14:textId="6ECCD121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1. Find out about treatme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56F" w14:textId="76FBAA6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D33D" w14:textId="22930C7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6B74" w14:textId="0643DB9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5FE" w14:textId="003FA06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DD8" w14:textId="32D1D471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8F4" w14:textId="5E24CAC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4</w:t>
            </w:r>
          </w:p>
        </w:tc>
      </w:tr>
      <w:tr w:rsidR="003F2088" w:rsidRPr="009E02F1" w14:paraId="05E6E8BF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BA25" w14:textId="427FDA65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9. Comply with advi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FED3" w14:textId="2DD3918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C8D5" w14:textId="5783C82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679A" w14:textId="03B3F1F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8B8" w14:textId="69112A2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8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A00C" w14:textId="23C8E85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9E7C" w14:textId="4F26871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21</w:t>
            </w:r>
          </w:p>
        </w:tc>
      </w:tr>
      <w:tr w:rsidR="003F2088" w:rsidRPr="009E02F1" w14:paraId="359F7FA9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D23B" w14:textId="3DEA34D3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3. Follow doctor’s advi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9337" w14:textId="585662F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74EE" w14:textId="075C6EB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A107" w14:textId="70A90A2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9031" w14:textId="1F143F1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8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B03" w14:textId="3CC6313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294F" w14:textId="4435E78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97</w:t>
            </w:r>
          </w:p>
        </w:tc>
      </w:tr>
      <w:tr w:rsidR="003F2088" w:rsidRPr="009E02F1" w14:paraId="1324F708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D942" w14:textId="5CF95E37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7. Take medications on ti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027" w14:textId="0A9C484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7C17" w14:textId="4050B4F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429D" w14:textId="61D7101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6D15" w14:textId="4C704AA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95C5" w14:textId="2C07CFF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9EC" w14:textId="45EC813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17</w:t>
            </w:r>
          </w:p>
        </w:tc>
      </w:tr>
      <w:tr w:rsidR="009E02F1" w:rsidRPr="009E02F1" w14:paraId="7C16117D" w14:textId="77777777" w:rsidTr="006164E6">
        <w:trPr>
          <w:trHeight w:val="284"/>
        </w:trPr>
        <w:tc>
          <w:tcPr>
            <w:tcW w:w="34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2039" w14:textId="3624F413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046C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lliative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F52F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FB0B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AF49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58A3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4C3E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B713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3F2088" w:rsidRPr="009E02F1" w14:paraId="3EAA37D6" w14:textId="77777777" w:rsidTr="006164E6">
        <w:trPr>
          <w:trHeight w:val="284"/>
        </w:trPr>
        <w:tc>
          <w:tcPr>
            <w:tcW w:w="34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0964" w14:textId="0BF8A506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8. Stay warm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C763" w14:textId="4852768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80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D378" w14:textId="157A3D9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3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6667" w14:textId="4C31D63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1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6604" w14:textId="5EF0C1D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0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72B" w14:textId="6CDE192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41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4627" w14:textId="7BE23CB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9</w:t>
            </w:r>
          </w:p>
        </w:tc>
      </w:tr>
      <w:tr w:rsidR="003F2088" w:rsidRPr="009E02F1" w14:paraId="55CA56B8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1A76" w14:textId="5CDF82B6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2. Make surroundings quie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918D" w14:textId="29ABBD1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7602" w14:textId="435142C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15E0" w14:textId="528D73B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02A0" w14:textId="2FEFC1C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7C34" w14:textId="5F43B07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6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CD0D" w14:textId="7150A7D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17</w:t>
            </w:r>
          </w:p>
        </w:tc>
      </w:tr>
      <w:tr w:rsidR="003F2088" w:rsidRPr="009E02F1" w14:paraId="6564DD73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8A4D" w14:textId="05A66E6A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6. Stay quie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3E5" w14:textId="4B5A978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D5D9" w14:textId="3C74CE3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B0C2" w14:textId="0925698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F4E4" w14:textId="6600337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6C0" w14:textId="51BDDFF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E18E" w14:textId="4DB1C1C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07</w:t>
            </w:r>
          </w:p>
        </w:tc>
      </w:tr>
      <w:tr w:rsidR="003F2088" w:rsidRPr="009E02F1" w14:paraId="1853F39B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DA05" w14:textId="5CE69A5E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0. Get comfortab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8E0" w14:textId="7C8C0BC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A917" w14:textId="21FD039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0E3" w14:textId="6DAFC8C3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621" w14:textId="5B9B6AD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8EE2" w14:textId="6C69D08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759" w14:textId="7ACD322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6</w:t>
            </w:r>
          </w:p>
        </w:tc>
      </w:tr>
      <w:tr w:rsidR="003F2088" w:rsidRPr="009E02F1" w14:paraId="206E3185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C1D7" w14:textId="02722E79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 Stay in b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7777" w14:textId="4CC5AC9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DEFB" w14:textId="409FBE2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195A" w14:textId="3549A5D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6730" w14:textId="2606086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-0.0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FF1" w14:textId="00FC862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2C8" w14:textId="5FC2EB9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67</w:t>
            </w:r>
          </w:p>
        </w:tc>
      </w:tr>
      <w:tr w:rsidR="003F2088" w:rsidRPr="009E02F1" w14:paraId="02570CC1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6F65" w14:textId="716D8BE1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. Rest when tir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F644" w14:textId="411C2E8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4FAB" w14:textId="3403D72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191A" w14:textId="3AA3EAF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D50" w14:textId="173540E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DAFF" w14:textId="604CA4E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46AC" w14:textId="2D12461E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708</w:t>
            </w:r>
          </w:p>
        </w:tc>
      </w:tr>
      <w:tr w:rsidR="003F2088" w:rsidRPr="009E02F1" w14:paraId="35BF3126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8288" w14:textId="129C323A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0. Sleep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6357" w14:textId="1A26450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DDF7" w14:textId="43D8F5CF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302" w14:textId="381E4AA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B3F" w14:textId="39D1C3C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495C" w14:textId="2823DCC0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E1D" w14:textId="43EC658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25</w:t>
            </w:r>
          </w:p>
        </w:tc>
      </w:tr>
      <w:tr w:rsidR="003F2088" w:rsidRPr="009E02F1" w14:paraId="5C2C5541" w14:textId="77777777" w:rsidTr="006164E6">
        <w:trPr>
          <w:trHeight w:val="284"/>
        </w:trPr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B1CA6" w14:textId="0D3F8C74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4. Conserve energy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0625" w14:textId="0515130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436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869E" w14:textId="4BD5FFD7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04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4FB0" w14:textId="778BF4F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25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E92F" w14:textId="3F375DA8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16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662D" w14:textId="0073E1A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0.36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855E" w14:textId="6944F6C5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0.531</w:t>
            </w:r>
          </w:p>
        </w:tc>
      </w:tr>
      <w:tr w:rsidR="009E02F1" w:rsidRPr="006E639B" w14:paraId="3DA8B427" w14:textId="77777777" w:rsidTr="006164E6">
        <w:trPr>
          <w:trHeight w:val="284"/>
        </w:trPr>
        <w:tc>
          <w:tcPr>
            <w:tcW w:w="3456" w:type="dxa"/>
            <w:tcBorders>
              <w:left w:val="nil"/>
              <w:bottom w:val="nil"/>
              <w:right w:val="nil"/>
            </w:tcBorders>
            <w:vAlign w:val="center"/>
          </w:tcPr>
          <w:p w14:paraId="6896DC16" w14:textId="25725666" w:rsidR="009E02F1" w:rsidRPr="009E02F1" w:rsidRDefault="009E02F1" w:rsidP="009E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046C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tatistical summary of the scales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61892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99E69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F0845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D2F15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427AC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2D2AC" w14:textId="77777777" w:rsidR="009E02F1" w:rsidRPr="009E02F1" w:rsidRDefault="009E02F1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3F2088" w:rsidRPr="009E02F1" w14:paraId="3785BF88" w14:textId="77777777" w:rsidTr="006164E6">
        <w:trPr>
          <w:trHeight w:val="284"/>
        </w:trPr>
        <w:tc>
          <w:tcPr>
            <w:tcW w:w="3456" w:type="dxa"/>
            <w:tcBorders>
              <w:left w:val="nil"/>
              <w:bottom w:val="nil"/>
              <w:right w:val="nil"/>
            </w:tcBorders>
            <w:vAlign w:val="center"/>
          </w:tcPr>
          <w:p w14:paraId="5720107A" w14:textId="50C69117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igenvalues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9176" w14:textId="625D626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7.209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31BD" w14:textId="01A8B6D2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3.414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D947" w14:textId="2E27B8FB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983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6CC8" w14:textId="514E13C6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716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1563" w14:textId="72FBD8B9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538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063E9" w14:textId="62617D2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.244</w:t>
            </w:r>
          </w:p>
        </w:tc>
      </w:tr>
      <w:tr w:rsidR="003F2088" w:rsidRPr="009E02F1" w14:paraId="3E60DD4E" w14:textId="77777777" w:rsidTr="006164E6">
        <w:trPr>
          <w:trHeight w:val="308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1317F" w14:textId="3A5869C3" w:rsidR="003F2088" w:rsidRPr="009E02F1" w:rsidRDefault="003F2088" w:rsidP="009E02F1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% of variance explaine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08333" w14:textId="445CBAFC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22.52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619DC" w14:textId="69260C8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10.66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B010F" w14:textId="0BC0A6A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6.19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48B1F" w14:textId="4CD1E454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5.3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9E2AE" w14:textId="1E628E5A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4.8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9EC74" w14:textId="675B92BD" w:rsidR="003F2088" w:rsidRPr="009E02F1" w:rsidRDefault="003F2088" w:rsidP="003F2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9E02F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3.886</w:t>
            </w:r>
          </w:p>
        </w:tc>
      </w:tr>
    </w:tbl>
    <w:p w14:paraId="5299D670" w14:textId="77777777" w:rsidR="00F5130E" w:rsidRPr="009E02F1" w:rsidRDefault="00F5130E" w:rsidP="006164E6">
      <w:pPr>
        <w:ind w:left="-426"/>
        <w:rPr>
          <w:rFonts w:ascii="Times New Roman" w:hAnsi="Times New Roman" w:cs="Times New Roman"/>
          <w:noProof/>
          <w:lang w:val="en-CA"/>
        </w:rPr>
      </w:pPr>
    </w:p>
    <w:sectPr w:rsidR="00F5130E" w:rsidRPr="009E02F1" w:rsidSect="00201EF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B41BE"/>
    <w:multiLevelType w:val="hybridMultilevel"/>
    <w:tmpl w:val="D130A08C"/>
    <w:lvl w:ilvl="0" w:tplc="9DC64E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2784529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0F3A6CE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CD3286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492EB7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B37AEC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1FEE6B5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ADA06E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E092CF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1" w15:restartNumberingAfterBreak="0">
    <w:nsid w:val="06564810"/>
    <w:multiLevelType w:val="hybridMultilevel"/>
    <w:tmpl w:val="83248A70"/>
    <w:lvl w:ilvl="0" w:tplc="73CCC3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35508B2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C8EA76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96DC108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53CE597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4282C8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892A71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90DEF6A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6F6613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2" w15:restartNumberingAfterBreak="0">
    <w:nsid w:val="0CE43B32"/>
    <w:multiLevelType w:val="hybridMultilevel"/>
    <w:tmpl w:val="67C6AACC"/>
    <w:lvl w:ilvl="0" w:tplc="EA2AFA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828218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67A24B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3056D7A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B0D6B2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51DE3B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5FCEFCD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F37CA4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BAC477F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3" w15:restartNumberingAfterBreak="0">
    <w:nsid w:val="0D384E9D"/>
    <w:multiLevelType w:val="hybridMultilevel"/>
    <w:tmpl w:val="41BAF154"/>
    <w:lvl w:ilvl="0" w:tplc="D93449D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9850B62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343E92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3C76E7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3E06C0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2E0623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33EE7A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FD5A02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CBE4A47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4" w15:restartNumberingAfterBreak="0">
    <w:nsid w:val="1BF83FC7"/>
    <w:multiLevelType w:val="hybridMultilevel"/>
    <w:tmpl w:val="0264033C"/>
    <w:lvl w:ilvl="0" w:tplc="7EDC54F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BE6016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CAC09D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08E81E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1A3015B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9DB237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6FAED5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D12AD5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A8E4E5A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5" w15:restartNumberingAfterBreak="0">
    <w:nsid w:val="566A5D0E"/>
    <w:multiLevelType w:val="hybridMultilevel"/>
    <w:tmpl w:val="3C10829C"/>
    <w:lvl w:ilvl="0" w:tplc="2970F84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CB1215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12B4DA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F8ECF7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68587F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F77AA1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09B237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8F145C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D612F0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6" w15:restartNumberingAfterBreak="0">
    <w:nsid w:val="5F5D422C"/>
    <w:multiLevelType w:val="hybridMultilevel"/>
    <w:tmpl w:val="BDC01E00"/>
    <w:lvl w:ilvl="0" w:tplc="706A3438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654" w:hanging="360"/>
      </w:pPr>
    </w:lvl>
    <w:lvl w:ilvl="2" w:tplc="0C0C001B" w:tentative="1">
      <w:start w:val="1"/>
      <w:numFmt w:val="lowerRoman"/>
      <w:lvlText w:val="%3."/>
      <w:lvlJc w:val="right"/>
      <w:pPr>
        <w:ind w:left="1374" w:hanging="180"/>
      </w:pPr>
    </w:lvl>
    <w:lvl w:ilvl="3" w:tplc="0C0C000F" w:tentative="1">
      <w:start w:val="1"/>
      <w:numFmt w:val="decimal"/>
      <w:lvlText w:val="%4."/>
      <w:lvlJc w:val="left"/>
      <w:pPr>
        <w:ind w:left="2094" w:hanging="360"/>
      </w:pPr>
    </w:lvl>
    <w:lvl w:ilvl="4" w:tplc="0C0C0019" w:tentative="1">
      <w:start w:val="1"/>
      <w:numFmt w:val="lowerLetter"/>
      <w:lvlText w:val="%5."/>
      <w:lvlJc w:val="left"/>
      <w:pPr>
        <w:ind w:left="2814" w:hanging="360"/>
      </w:pPr>
    </w:lvl>
    <w:lvl w:ilvl="5" w:tplc="0C0C001B" w:tentative="1">
      <w:start w:val="1"/>
      <w:numFmt w:val="lowerRoman"/>
      <w:lvlText w:val="%6."/>
      <w:lvlJc w:val="right"/>
      <w:pPr>
        <w:ind w:left="3534" w:hanging="180"/>
      </w:pPr>
    </w:lvl>
    <w:lvl w:ilvl="6" w:tplc="0C0C000F" w:tentative="1">
      <w:start w:val="1"/>
      <w:numFmt w:val="decimal"/>
      <w:lvlText w:val="%7."/>
      <w:lvlJc w:val="left"/>
      <w:pPr>
        <w:ind w:left="4254" w:hanging="360"/>
      </w:pPr>
    </w:lvl>
    <w:lvl w:ilvl="7" w:tplc="0C0C0019" w:tentative="1">
      <w:start w:val="1"/>
      <w:numFmt w:val="lowerLetter"/>
      <w:lvlText w:val="%8."/>
      <w:lvlJc w:val="left"/>
      <w:pPr>
        <w:ind w:left="4974" w:hanging="360"/>
      </w:pPr>
    </w:lvl>
    <w:lvl w:ilvl="8" w:tplc="0C0C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7" w15:restartNumberingAfterBreak="0">
    <w:nsid w:val="6BCA6382"/>
    <w:multiLevelType w:val="hybridMultilevel"/>
    <w:tmpl w:val="9188AD98"/>
    <w:lvl w:ilvl="0" w:tplc="4E78BB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EBFE1E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24366E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76D0A1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567E86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7AA0E0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0BBC71C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8E385D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F550AC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8" w15:restartNumberingAfterBreak="0">
    <w:nsid w:val="6C2A50F9"/>
    <w:multiLevelType w:val="hybridMultilevel"/>
    <w:tmpl w:val="49C22E5E"/>
    <w:lvl w:ilvl="0" w:tplc="5BF06B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27AC4A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E8C45E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65909C4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5BAC6E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70E6CB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8B1E98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1F1CB4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167034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num w:numId="1" w16cid:durableId="759301291">
    <w:abstractNumId w:val="6"/>
  </w:num>
  <w:num w:numId="2" w16cid:durableId="1123116168">
    <w:abstractNumId w:val="5"/>
  </w:num>
  <w:num w:numId="3" w16cid:durableId="1500656705">
    <w:abstractNumId w:val="4"/>
  </w:num>
  <w:num w:numId="4" w16cid:durableId="365181183">
    <w:abstractNumId w:val="8"/>
  </w:num>
  <w:num w:numId="5" w16cid:durableId="1826236208">
    <w:abstractNumId w:val="3"/>
  </w:num>
  <w:num w:numId="6" w16cid:durableId="1054543922">
    <w:abstractNumId w:val="7"/>
  </w:num>
  <w:num w:numId="7" w16cid:durableId="1460145984">
    <w:abstractNumId w:val="1"/>
  </w:num>
  <w:num w:numId="8" w16cid:durableId="844783138">
    <w:abstractNumId w:val="2"/>
  </w:num>
  <w:num w:numId="9" w16cid:durableId="1482309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0E9"/>
    <w:rsid w:val="0000443A"/>
    <w:rsid w:val="000150C8"/>
    <w:rsid w:val="0002615B"/>
    <w:rsid w:val="00031772"/>
    <w:rsid w:val="00056A33"/>
    <w:rsid w:val="00081AE0"/>
    <w:rsid w:val="00081BA0"/>
    <w:rsid w:val="00087D0B"/>
    <w:rsid w:val="000A5A8A"/>
    <w:rsid w:val="000A703D"/>
    <w:rsid w:val="000B4E67"/>
    <w:rsid w:val="000B5D18"/>
    <w:rsid w:val="000C6ED0"/>
    <w:rsid w:val="000D0529"/>
    <w:rsid w:val="000D4C73"/>
    <w:rsid w:val="000E7375"/>
    <w:rsid w:val="000F0190"/>
    <w:rsid w:val="000F1D88"/>
    <w:rsid w:val="00105DAD"/>
    <w:rsid w:val="001110C0"/>
    <w:rsid w:val="00112D4E"/>
    <w:rsid w:val="00115631"/>
    <w:rsid w:val="001449EA"/>
    <w:rsid w:val="00146854"/>
    <w:rsid w:val="0014792E"/>
    <w:rsid w:val="00154A54"/>
    <w:rsid w:val="001553CD"/>
    <w:rsid w:val="001602BF"/>
    <w:rsid w:val="00167F85"/>
    <w:rsid w:val="0017736E"/>
    <w:rsid w:val="00186530"/>
    <w:rsid w:val="0019098C"/>
    <w:rsid w:val="00192149"/>
    <w:rsid w:val="001A3843"/>
    <w:rsid w:val="001D070C"/>
    <w:rsid w:val="001D1043"/>
    <w:rsid w:val="001E4336"/>
    <w:rsid w:val="001E51CA"/>
    <w:rsid w:val="001F557B"/>
    <w:rsid w:val="00200857"/>
    <w:rsid w:val="00201EFA"/>
    <w:rsid w:val="00202E90"/>
    <w:rsid w:val="00206CBC"/>
    <w:rsid w:val="00217E70"/>
    <w:rsid w:val="002245B1"/>
    <w:rsid w:val="00227071"/>
    <w:rsid w:val="00231EDE"/>
    <w:rsid w:val="00232AA5"/>
    <w:rsid w:val="002839A6"/>
    <w:rsid w:val="00284CB8"/>
    <w:rsid w:val="00293566"/>
    <w:rsid w:val="002A2EA1"/>
    <w:rsid w:val="002C66D9"/>
    <w:rsid w:val="002C7682"/>
    <w:rsid w:val="002E4398"/>
    <w:rsid w:val="00341494"/>
    <w:rsid w:val="0034575D"/>
    <w:rsid w:val="003476CB"/>
    <w:rsid w:val="00353590"/>
    <w:rsid w:val="00360F63"/>
    <w:rsid w:val="00373B83"/>
    <w:rsid w:val="0037517A"/>
    <w:rsid w:val="00382A2D"/>
    <w:rsid w:val="0038342E"/>
    <w:rsid w:val="00391778"/>
    <w:rsid w:val="003A3449"/>
    <w:rsid w:val="003A6C87"/>
    <w:rsid w:val="003B059E"/>
    <w:rsid w:val="003B1986"/>
    <w:rsid w:val="003B4211"/>
    <w:rsid w:val="003B6441"/>
    <w:rsid w:val="003D2A28"/>
    <w:rsid w:val="003E3196"/>
    <w:rsid w:val="003F2088"/>
    <w:rsid w:val="003F3E35"/>
    <w:rsid w:val="00400654"/>
    <w:rsid w:val="00404290"/>
    <w:rsid w:val="00410FCF"/>
    <w:rsid w:val="00426192"/>
    <w:rsid w:val="004416D4"/>
    <w:rsid w:val="00446B62"/>
    <w:rsid w:val="00447673"/>
    <w:rsid w:val="004516E7"/>
    <w:rsid w:val="0046124A"/>
    <w:rsid w:val="00466A8E"/>
    <w:rsid w:val="00487E1A"/>
    <w:rsid w:val="004C04D4"/>
    <w:rsid w:val="004C46EC"/>
    <w:rsid w:val="004C5033"/>
    <w:rsid w:val="004E0E84"/>
    <w:rsid w:val="004F20E9"/>
    <w:rsid w:val="00511F1D"/>
    <w:rsid w:val="00520B70"/>
    <w:rsid w:val="005324C8"/>
    <w:rsid w:val="005335CF"/>
    <w:rsid w:val="00534238"/>
    <w:rsid w:val="0054378E"/>
    <w:rsid w:val="00570DC0"/>
    <w:rsid w:val="0059165C"/>
    <w:rsid w:val="005955A1"/>
    <w:rsid w:val="0059590F"/>
    <w:rsid w:val="005A193C"/>
    <w:rsid w:val="005A490A"/>
    <w:rsid w:val="005B3145"/>
    <w:rsid w:val="005C5E75"/>
    <w:rsid w:val="005D7A8D"/>
    <w:rsid w:val="005E01C0"/>
    <w:rsid w:val="005F2761"/>
    <w:rsid w:val="0060121A"/>
    <w:rsid w:val="00611F60"/>
    <w:rsid w:val="00615BAA"/>
    <w:rsid w:val="006164E6"/>
    <w:rsid w:val="0062219A"/>
    <w:rsid w:val="00626C9D"/>
    <w:rsid w:val="00643EC1"/>
    <w:rsid w:val="00650E58"/>
    <w:rsid w:val="0066116E"/>
    <w:rsid w:val="0067508F"/>
    <w:rsid w:val="00676CEE"/>
    <w:rsid w:val="006906F1"/>
    <w:rsid w:val="006907F2"/>
    <w:rsid w:val="006C46D3"/>
    <w:rsid w:val="006E62AC"/>
    <w:rsid w:val="006E639B"/>
    <w:rsid w:val="00716088"/>
    <w:rsid w:val="00726B40"/>
    <w:rsid w:val="007366B4"/>
    <w:rsid w:val="007541C0"/>
    <w:rsid w:val="007660BF"/>
    <w:rsid w:val="007679AD"/>
    <w:rsid w:val="00773782"/>
    <w:rsid w:val="00773F4A"/>
    <w:rsid w:val="00785EE6"/>
    <w:rsid w:val="00792509"/>
    <w:rsid w:val="00815BB9"/>
    <w:rsid w:val="00815C30"/>
    <w:rsid w:val="00821C7D"/>
    <w:rsid w:val="00831C16"/>
    <w:rsid w:val="00843D6D"/>
    <w:rsid w:val="0084678D"/>
    <w:rsid w:val="00860AC0"/>
    <w:rsid w:val="008740C4"/>
    <w:rsid w:val="00874636"/>
    <w:rsid w:val="008C039D"/>
    <w:rsid w:val="008C0EE3"/>
    <w:rsid w:val="008E01F0"/>
    <w:rsid w:val="008E6BB0"/>
    <w:rsid w:val="008F0724"/>
    <w:rsid w:val="008F7CDE"/>
    <w:rsid w:val="00905B27"/>
    <w:rsid w:val="00926337"/>
    <w:rsid w:val="00951957"/>
    <w:rsid w:val="00974CE7"/>
    <w:rsid w:val="009762BD"/>
    <w:rsid w:val="00976DF7"/>
    <w:rsid w:val="00987E93"/>
    <w:rsid w:val="009940BE"/>
    <w:rsid w:val="009A3E64"/>
    <w:rsid w:val="009B7FA1"/>
    <w:rsid w:val="009C592A"/>
    <w:rsid w:val="009D234C"/>
    <w:rsid w:val="009E02F1"/>
    <w:rsid w:val="009E74F9"/>
    <w:rsid w:val="009F4DF2"/>
    <w:rsid w:val="00A1051E"/>
    <w:rsid w:val="00A1660F"/>
    <w:rsid w:val="00A40ABB"/>
    <w:rsid w:val="00A4582B"/>
    <w:rsid w:val="00A55830"/>
    <w:rsid w:val="00A76759"/>
    <w:rsid w:val="00A771FE"/>
    <w:rsid w:val="00AB0F41"/>
    <w:rsid w:val="00AC2845"/>
    <w:rsid w:val="00AD7D2E"/>
    <w:rsid w:val="00AF31E8"/>
    <w:rsid w:val="00B05189"/>
    <w:rsid w:val="00B201E7"/>
    <w:rsid w:val="00B31820"/>
    <w:rsid w:val="00B469C2"/>
    <w:rsid w:val="00B512F1"/>
    <w:rsid w:val="00B5154C"/>
    <w:rsid w:val="00B604D6"/>
    <w:rsid w:val="00B940EC"/>
    <w:rsid w:val="00B94705"/>
    <w:rsid w:val="00B95B79"/>
    <w:rsid w:val="00BA477D"/>
    <w:rsid w:val="00BB4B75"/>
    <w:rsid w:val="00BC7311"/>
    <w:rsid w:val="00BD5D0E"/>
    <w:rsid w:val="00BF46F7"/>
    <w:rsid w:val="00C07D0F"/>
    <w:rsid w:val="00C10A67"/>
    <w:rsid w:val="00C143DE"/>
    <w:rsid w:val="00C22E5F"/>
    <w:rsid w:val="00C23B23"/>
    <w:rsid w:val="00C533E7"/>
    <w:rsid w:val="00C61663"/>
    <w:rsid w:val="00C65AD0"/>
    <w:rsid w:val="00C767EA"/>
    <w:rsid w:val="00C85869"/>
    <w:rsid w:val="00C933A3"/>
    <w:rsid w:val="00C9345A"/>
    <w:rsid w:val="00CA27EC"/>
    <w:rsid w:val="00CA38F8"/>
    <w:rsid w:val="00CB60BF"/>
    <w:rsid w:val="00CE51AA"/>
    <w:rsid w:val="00CE5873"/>
    <w:rsid w:val="00CF1E25"/>
    <w:rsid w:val="00D07DE9"/>
    <w:rsid w:val="00D126F8"/>
    <w:rsid w:val="00D32D98"/>
    <w:rsid w:val="00D55379"/>
    <w:rsid w:val="00D55A7E"/>
    <w:rsid w:val="00D90B9A"/>
    <w:rsid w:val="00D97C47"/>
    <w:rsid w:val="00DC346A"/>
    <w:rsid w:val="00DE121A"/>
    <w:rsid w:val="00DF147C"/>
    <w:rsid w:val="00E04799"/>
    <w:rsid w:val="00E17E3F"/>
    <w:rsid w:val="00E57223"/>
    <w:rsid w:val="00E64AB6"/>
    <w:rsid w:val="00E66EF4"/>
    <w:rsid w:val="00E70597"/>
    <w:rsid w:val="00E74F57"/>
    <w:rsid w:val="00E751E0"/>
    <w:rsid w:val="00E853F9"/>
    <w:rsid w:val="00E902AC"/>
    <w:rsid w:val="00E90600"/>
    <w:rsid w:val="00E91952"/>
    <w:rsid w:val="00E9635F"/>
    <w:rsid w:val="00EA272F"/>
    <w:rsid w:val="00EB490C"/>
    <w:rsid w:val="00EC2B6C"/>
    <w:rsid w:val="00ED3380"/>
    <w:rsid w:val="00ED515A"/>
    <w:rsid w:val="00ED7FE0"/>
    <w:rsid w:val="00F24CEB"/>
    <w:rsid w:val="00F27FFE"/>
    <w:rsid w:val="00F34D61"/>
    <w:rsid w:val="00F35090"/>
    <w:rsid w:val="00F40E3C"/>
    <w:rsid w:val="00F5130E"/>
    <w:rsid w:val="00F677C2"/>
    <w:rsid w:val="00F67951"/>
    <w:rsid w:val="00F72169"/>
    <w:rsid w:val="00F9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5A52B"/>
  <w15:chartTrackingRefBased/>
  <w15:docId w15:val="{31A0643F-818C-42F6-9287-C8174E97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6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F4D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F4DF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F4DF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4DF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4DF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B7FA1"/>
    <w:pPr>
      <w:spacing w:after="0" w:line="240" w:lineRule="auto"/>
    </w:pPr>
  </w:style>
  <w:style w:type="character" w:customStyle="1" w:styleId="cf01">
    <w:name w:val="cf01"/>
    <w:basedOn w:val="Policepardfaut"/>
    <w:rsid w:val="004416D4"/>
    <w:rPr>
      <w:rFonts w:ascii="Segoe UI" w:hAnsi="Segoe UI" w:cs="Segoe UI" w:hint="default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553CD"/>
    <w:pPr>
      <w:ind w:left="720"/>
      <w:contextualSpacing/>
    </w:pPr>
  </w:style>
  <w:style w:type="paragraph" w:customStyle="1" w:styleId="pf0">
    <w:name w:val="pf0"/>
    <w:basedOn w:val="Normal"/>
    <w:rsid w:val="005F2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1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75</Words>
  <Characters>10318</Characters>
  <Application>Microsoft Office Word</Application>
  <DocSecurity>0</DocSecurity>
  <Lines>85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arrier</dc:creator>
  <cp:keywords/>
  <dc:description/>
  <cp:lastModifiedBy>Nathalie Carrier</cp:lastModifiedBy>
  <cp:revision>4</cp:revision>
  <dcterms:created xsi:type="dcterms:W3CDTF">2025-07-14T15:38:00Z</dcterms:created>
  <dcterms:modified xsi:type="dcterms:W3CDTF">2025-07-14T19:22:00Z</dcterms:modified>
</cp:coreProperties>
</file>